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BB1C8E" w14:textId="151B6531" w:rsidR="00E918CC" w:rsidRPr="003B18E5" w:rsidRDefault="003452DA" w:rsidP="00E918CC">
      <w:pPr>
        <w:spacing w:line="480" w:lineRule="auto"/>
        <w:rPr>
          <w:lang w:val="en-US" w:eastAsia="fr-FR"/>
        </w:rPr>
      </w:pPr>
      <w:r w:rsidRPr="003B18E5">
        <w:rPr>
          <w:noProof/>
          <w:lang w:val="fr-FR" w:eastAsia="fr-FR"/>
        </w:rPr>
        <w:drawing>
          <wp:inline distT="0" distB="0" distL="0" distR="0" wp14:anchorId="4D24FE4C" wp14:editId="7503C1DD">
            <wp:extent cx="5822738" cy="3554233"/>
            <wp:effectExtent l="0" t="0" r="6985" b="825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364" cy="3569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826967" w14:textId="77777777" w:rsidR="00591C96" w:rsidRPr="003B18E5" w:rsidRDefault="00D8530F" w:rsidP="00591C96">
      <w:pPr>
        <w:spacing w:line="480" w:lineRule="auto"/>
        <w:rPr>
          <w:i/>
          <w:lang w:eastAsia="fr-FR"/>
        </w:rPr>
      </w:pPr>
      <w:r w:rsidRPr="003B18E5">
        <w:rPr>
          <w:i/>
        </w:rPr>
        <w:t xml:space="preserve">Supplementary </w:t>
      </w:r>
      <w:r w:rsidR="003452DA" w:rsidRPr="003B18E5">
        <w:rPr>
          <w:i/>
        </w:rPr>
        <w:t xml:space="preserve">Figure 1: Number of chickens </w:t>
      </w:r>
      <w:r w:rsidR="00544314" w:rsidRPr="003B18E5">
        <w:rPr>
          <w:i/>
        </w:rPr>
        <w:t xml:space="preserve">into and perched on one </w:t>
      </w:r>
      <w:r w:rsidR="003452DA" w:rsidRPr="003B18E5">
        <w:rPr>
          <w:i/>
        </w:rPr>
        <w:t xml:space="preserve">dustpan in E </w:t>
      </w:r>
      <w:r w:rsidR="00C913C2" w:rsidRPr="003B18E5">
        <w:rPr>
          <w:i/>
        </w:rPr>
        <w:t>rooms</w:t>
      </w:r>
      <w:r w:rsidR="003452DA" w:rsidRPr="003B18E5">
        <w:rPr>
          <w:i/>
          <w:lang w:eastAsia="fr-FR"/>
        </w:rPr>
        <w:t xml:space="preserve"> (E: complex enriched environment</w:t>
      </w:r>
      <w:r w:rsidR="00C913C2" w:rsidRPr="003B18E5">
        <w:rPr>
          <w:i/>
          <w:lang w:eastAsia="fr-FR"/>
        </w:rPr>
        <w:t>, one dustpan per E room, in 3 E rooms</w:t>
      </w:r>
      <w:r w:rsidR="003452DA" w:rsidRPr="003B18E5">
        <w:rPr>
          <w:i/>
          <w:lang w:eastAsia="fr-FR"/>
        </w:rPr>
        <w:t>)</w:t>
      </w:r>
      <w:r w:rsidR="00C913C2" w:rsidRPr="003B18E5">
        <w:rPr>
          <w:i/>
          <w:lang w:eastAsia="fr-FR"/>
        </w:rPr>
        <w:t>. M</w:t>
      </w:r>
      <w:r w:rsidR="003452DA" w:rsidRPr="003B18E5">
        <w:rPr>
          <w:i/>
          <w:lang w:eastAsia="fr-FR"/>
        </w:rPr>
        <w:t>ean: black line, blu</w:t>
      </w:r>
      <w:r w:rsidR="00C913C2" w:rsidRPr="003B18E5">
        <w:rPr>
          <w:i/>
          <w:lang w:eastAsia="fr-FR"/>
        </w:rPr>
        <w:t>e: min-max observed per dustpan</w:t>
      </w:r>
      <w:r w:rsidR="003452DA" w:rsidRPr="003B18E5">
        <w:rPr>
          <w:i/>
          <w:lang w:eastAsia="fr-FR"/>
        </w:rPr>
        <w:t>.</w:t>
      </w:r>
    </w:p>
    <w:p w14:paraId="5705BE4C" w14:textId="49D17BAD" w:rsidR="00D8530F" w:rsidRPr="003B18E5" w:rsidRDefault="00D8530F" w:rsidP="00591C96">
      <w:pPr>
        <w:spacing w:line="480" w:lineRule="auto"/>
        <w:rPr>
          <w:lang w:eastAsia="fr-FR"/>
        </w:rPr>
      </w:pPr>
      <w:r w:rsidRPr="003B18E5">
        <w:rPr>
          <w:lang w:eastAsia="fr-FR"/>
        </w:rPr>
        <w:br w:type="page"/>
      </w:r>
    </w:p>
    <w:p w14:paraId="4A213B47" w14:textId="77777777" w:rsidR="003452DA" w:rsidRPr="003B18E5" w:rsidRDefault="003452DA" w:rsidP="00E918CC">
      <w:pPr>
        <w:spacing w:line="480" w:lineRule="auto"/>
        <w:rPr>
          <w:lang w:eastAsia="fr-FR"/>
        </w:rPr>
      </w:pPr>
    </w:p>
    <w:p w14:paraId="1DCD76CA" w14:textId="6BFC64C7" w:rsidR="004D7F8B" w:rsidRPr="003B18E5" w:rsidRDefault="004D7F8B" w:rsidP="004D7F8B">
      <w:pPr>
        <w:spacing w:line="480" w:lineRule="auto"/>
        <w:rPr>
          <w:lang w:val="en-US" w:eastAsia="fr-FR"/>
        </w:rPr>
      </w:pPr>
      <w:r w:rsidRPr="003B18E5">
        <w:rPr>
          <w:noProof/>
          <w:lang w:val="fr-FR" w:eastAsia="fr-FR"/>
        </w:rPr>
        <w:drawing>
          <wp:inline distT="0" distB="0" distL="0" distR="0" wp14:anchorId="3462B766" wp14:editId="4597A22D">
            <wp:extent cx="5676181" cy="3223280"/>
            <wp:effectExtent l="0" t="0" r="1270" b="0"/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277" cy="32273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B7C415" w14:textId="647557D5" w:rsidR="00E918CC" w:rsidRPr="003B18E5" w:rsidRDefault="00D8530F" w:rsidP="00591C96">
      <w:pPr>
        <w:spacing w:line="480" w:lineRule="auto"/>
        <w:rPr>
          <w:lang w:val="en-US" w:eastAsia="fr-FR"/>
        </w:rPr>
      </w:pPr>
      <w:r w:rsidRPr="003B18E5">
        <w:rPr>
          <w:i/>
        </w:rPr>
        <w:t xml:space="preserve">Supplementary </w:t>
      </w:r>
      <w:r w:rsidR="00431372" w:rsidRPr="003B18E5">
        <w:rPr>
          <w:i/>
        </w:rPr>
        <w:t>Figure</w:t>
      </w:r>
      <w:r w:rsidRPr="003B18E5">
        <w:rPr>
          <w:i/>
        </w:rPr>
        <w:t xml:space="preserve"> 2</w:t>
      </w:r>
      <w:r w:rsidR="00431372" w:rsidRPr="003B18E5">
        <w:rPr>
          <w:i/>
        </w:rPr>
        <w:t xml:space="preserve">: </w:t>
      </w:r>
      <w:r w:rsidR="00431372" w:rsidRPr="003B18E5">
        <w:rPr>
          <w:i/>
          <w:lang w:eastAsia="fr-FR"/>
        </w:rPr>
        <w:t xml:space="preserve">Remaining quantity of </w:t>
      </w:r>
      <w:r w:rsidR="00C913C2" w:rsidRPr="003B18E5">
        <w:rPr>
          <w:i/>
          <w:lang w:eastAsia="fr-FR"/>
        </w:rPr>
        <w:t>pecking material</w:t>
      </w:r>
      <w:r w:rsidR="00431372" w:rsidRPr="003B18E5">
        <w:rPr>
          <w:i/>
          <w:lang w:eastAsia="fr-FR"/>
        </w:rPr>
        <w:t xml:space="preserve"> (oats, corn, wheat, or grit) in a suspended dispenser and in a foraging ball, visually </w:t>
      </w:r>
      <w:r w:rsidR="001C60F8" w:rsidRPr="003B18E5">
        <w:rPr>
          <w:i/>
          <w:lang w:eastAsia="fr-FR"/>
        </w:rPr>
        <w:t>scored</w:t>
      </w:r>
      <w:r w:rsidR="00C913C2" w:rsidRPr="003B18E5">
        <w:rPr>
          <w:i/>
          <w:lang w:eastAsia="fr-FR"/>
        </w:rPr>
        <w:t>, in E rooms (E: complex enriched environment, 3 suspended dispensers and 3 foraging balls per E room, in 3 E rooms)</w:t>
      </w:r>
      <w:r w:rsidR="001C60F8" w:rsidRPr="003B18E5">
        <w:rPr>
          <w:i/>
          <w:lang w:eastAsia="fr-FR"/>
        </w:rPr>
        <w:t>. Scoring ranged from 0 to 3 points, the lowest score indicating</w:t>
      </w:r>
      <w:r w:rsidR="00431372" w:rsidRPr="003B18E5">
        <w:rPr>
          <w:i/>
          <w:lang w:eastAsia="fr-FR"/>
        </w:rPr>
        <w:t xml:space="preserve"> empty</w:t>
      </w:r>
      <w:r w:rsidR="001C60F8" w:rsidRPr="003B18E5">
        <w:rPr>
          <w:i/>
          <w:lang w:eastAsia="fr-FR"/>
        </w:rPr>
        <w:t xml:space="preserve"> dispenser</w:t>
      </w:r>
      <w:r w:rsidR="00431372" w:rsidRPr="003B18E5">
        <w:rPr>
          <w:i/>
          <w:lang w:eastAsia="fr-FR"/>
        </w:rPr>
        <w:t xml:space="preserve">. </w:t>
      </w:r>
      <w:r w:rsidR="001C60F8" w:rsidRPr="003B18E5">
        <w:rPr>
          <w:i/>
          <w:lang w:eastAsia="fr-FR"/>
        </w:rPr>
        <w:t>D</w:t>
      </w:r>
      <w:r w:rsidR="00431372" w:rsidRPr="003B18E5">
        <w:rPr>
          <w:i/>
          <w:lang w:eastAsia="fr-FR"/>
        </w:rPr>
        <w:t>ispensers were filled on D0, then whenever necessary</w:t>
      </w:r>
      <w:r w:rsidR="001C60F8" w:rsidRPr="003B18E5">
        <w:rPr>
          <w:i/>
          <w:lang w:eastAsia="fr-FR"/>
        </w:rPr>
        <w:t xml:space="preserve">: </w:t>
      </w:r>
      <w:r w:rsidR="00431372" w:rsidRPr="003B18E5">
        <w:rPr>
          <w:i/>
          <w:lang w:eastAsia="fr-FR"/>
        </w:rPr>
        <w:t>every 3 days on average from D13</w:t>
      </w:r>
      <w:r w:rsidR="001C60F8" w:rsidRPr="003B18E5">
        <w:rPr>
          <w:i/>
          <w:lang w:eastAsia="fr-FR"/>
        </w:rPr>
        <w:t xml:space="preserve"> for suspended dispensers, every d</w:t>
      </w:r>
      <w:r w:rsidR="00591C96" w:rsidRPr="003B18E5">
        <w:rPr>
          <w:i/>
          <w:lang w:eastAsia="fr-FR"/>
        </w:rPr>
        <w:t>ay from D10 for foraging balls.</w:t>
      </w:r>
    </w:p>
    <w:p w14:paraId="1880B581" w14:textId="46F40E83" w:rsidR="00D8530F" w:rsidRPr="003B18E5" w:rsidRDefault="00D8530F">
      <w:pPr>
        <w:spacing w:after="160" w:line="259" w:lineRule="auto"/>
        <w:jc w:val="left"/>
        <w:rPr>
          <w:lang w:val="en-US" w:eastAsia="fr-FR"/>
        </w:rPr>
      </w:pPr>
      <w:r w:rsidRPr="003B18E5">
        <w:rPr>
          <w:lang w:val="en-US" w:eastAsia="fr-FR"/>
        </w:rPr>
        <w:br w:type="page"/>
      </w:r>
    </w:p>
    <w:p w14:paraId="47536348" w14:textId="40151AA1" w:rsidR="00FA2503" w:rsidRPr="003B18E5" w:rsidRDefault="00FA2503" w:rsidP="00FA2503">
      <w:pPr>
        <w:spacing w:line="480" w:lineRule="auto"/>
        <w:rPr>
          <w:lang w:val="en-US" w:eastAsia="fr-FR"/>
        </w:rPr>
      </w:pPr>
      <w:r w:rsidRPr="003B18E5">
        <w:rPr>
          <w:noProof/>
          <w:lang w:val="fr-FR" w:eastAsia="fr-FR"/>
        </w:rPr>
        <w:lastRenderedPageBreak/>
        <w:drawing>
          <wp:inline distT="0" distB="0" distL="0" distR="0" wp14:anchorId="7834E803" wp14:editId="2F94E461">
            <wp:extent cx="2735249" cy="3342703"/>
            <wp:effectExtent l="0" t="0" r="8255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6339" cy="3356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B18E5">
        <w:rPr>
          <w:noProof/>
          <w:lang w:val="fr-FR" w:eastAsia="fr-FR"/>
        </w:rPr>
        <w:drawing>
          <wp:inline distT="0" distB="0" distL="0" distR="0" wp14:anchorId="3DB57F38" wp14:editId="6DE57719">
            <wp:extent cx="2745851" cy="3355659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506" cy="33589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5A8CEE" w14:textId="77255B74" w:rsidR="00FA2503" w:rsidRPr="003B18E5" w:rsidRDefault="00D8530F" w:rsidP="00FA2503">
      <w:pPr>
        <w:spacing w:line="480" w:lineRule="auto"/>
        <w:rPr>
          <w:i/>
          <w:lang w:eastAsia="fr-FR"/>
        </w:rPr>
      </w:pPr>
      <w:r w:rsidRPr="003B18E5">
        <w:rPr>
          <w:i/>
        </w:rPr>
        <w:t xml:space="preserve">Supplementary </w:t>
      </w:r>
      <w:r w:rsidR="00FA2503" w:rsidRPr="003B18E5">
        <w:rPr>
          <w:i/>
        </w:rPr>
        <w:t xml:space="preserve">Figure </w:t>
      </w:r>
      <w:r w:rsidRPr="003B18E5">
        <w:rPr>
          <w:i/>
        </w:rPr>
        <w:t>3</w:t>
      </w:r>
      <w:r w:rsidR="00FA2503" w:rsidRPr="003B18E5">
        <w:rPr>
          <w:i/>
        </w:rPr>
        <w:t xml:space="preserve">: </w:t>
      </w:r>
      <w:r w:rsidR="00FA2503" w:rsidRPr="003B18E5">
        <w:rPr>
          <w:i/>
          <w:lang w:eastAsia="fr-FR"/>
        </w:rPr>
        <w:t>Number of chickens alongside one bale in E and C broilers (E: complex enriched environment, C: control environment</w:t>
      </w:r>
      <w:r w:rsidR="00C913C2" w:rsidRPr="003B18E5">
        <w:rPr>
          <w:i/>
          <w:lang w:eastAsia="fr-FR"/>
        </w:rPr>
        <w:t>, 4 bales per E room, in 3 E rooms and 2 bales per C room, in 3 C rooms</w:t>
      </w:r>
      <w:r w:rsidR="00FA2503" w:rsidRPr="003B18E5">
        <w:rPr>
          <w:i/>
          <w:lang w:eastAsia="fr-FR"/>
        </w:rPr>
        <w:t>)</w:t>
      </w:r>
      <w:r w:rsidR="00C913C2" w:rsidRPr="003B18E5">
        <w:rPr>
          <w:i/>
          <w:lang w:eastAsia="fr-FR"/>
        </w:rPr>
        <w:t>. M</w:t>
      </w:r>
      <w:r w:rsidR="00FA2503" w:rsidRPr="003B18E5">
        <w:rPr>
          <w:i/>
          <w:lang w:eastAsia="fr-FR"/>
        </w:rPr>
        <w:t>ean: black line, blue: min-max observed per bale.</w:t>
      </w:r>
    </w:p>
    <w:p w14:paraId="04AB6D01" w14:textId="6826F34B" w:rsidR="00D8530F" w:rsidRPr="003B18E5" w:rsidRDefault="00D8530F">
      <w:pPr>
        <w:spacing w:after="160" w:line="259" w:lineRule="auto"/>
        <w:jc w:val="left"/>
        <w:rPr>
          <w:lang w:eastAsia="fr-FR"/>
        </w:rPr>
      </w:pPr>
      <w:r w:rsidRPr="003B18E5">
        <w:rPr>
          <w:lang w:eastAsia="fr-FR"/>
        </w:rPr>
        <w:br w:type="page"/>
      </w:r>
    </w:p>
    <w:p w14:paraId="5BD982A4" w14:textId="3CDC4D2A" w:rsidR="00E918CC" w:rsidRPr="003B18E5" w:rsidRDefault="005435E4" w:rsidP="00E918CC">
      <w:pPr>
        <w:rPr>
          <w:noProof/>
          <w:lang w:eastAsia="fr-FR"/>
        </w:rPr>
      </w:pPr>
      <w:r w:rsidRPr="003B18E5">
        <w:rPr>
          <w:noProof/>
          <w:lang w:val="fr-FR" w:eastAsia="fr-FR"/>
        </w:rPr>
        <w:lastRenderedPageBreak/>
        <w:drawing>
          <wp:inline distT="0" distB="0" distL="0" distR="0" wp14:anchorId="71BB221B" wp14:editId="666D940D">
            <wp:extent cx="2736664" cy="3339299"/>
            <wp:effectExtent l="0" t="0" r="698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88" cy="33473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B18E5">
        <w:rPr>
          <w:noProof/>
          <w:lang w:val="fr-FR" w:eastAsia="fr-FR"/>
        </w:rPr>
        <w:drawing>
          <wp:inline distT="0" distB="0" distL="0" distR="0" wp14:anchorId="58E8A7F0" wp14:editId="713140BF">
            <wp:extent cx="2741394" cy="3343247"/>
            <wp:effectExtent l="0" t="0" r="190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559" cy="33519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151914" w14:textId="77777777" w:rsidR="00C913C2" w:rsidRPr="003B18E5" w:rsidRDefault="00D8530F" w:rsidP="005435E4">
      <w:pPr>
        <w:spacing w:line="480" w:lineRule="auto"/>
        <w:rPr>
          <w:i/>
          <w:lang w:eastAsia="fr-FR"/>
        </w:rPr>
      </w:pPr>
      <w:r w:rsidRPr="003B18E5">
        <w:rPr>
          <w:i/>
        </w:rPr>
        <w:t xml:space="preserve">Supplementary </w:t>
      </w:r>
      <w:r w:rsidR="005435E4" w:rsidRPr="003B18E5">
        <w:rPr>
          <w:i/>
        </w:rPr>
        <w:t xml:space="preserve">Figure </w:t>
      </w:r>
      <w:r w:rsidRPr="003B18E5">
        <w:rPr>
          <w:i/>
        </w:rPr>
        <w:t>4</w:t>
      </w:r>
      <w:r w:rsidR="005435E4" w:rsidRPr="003B18E5">
        <w:rPr>
          <w:i/>
        </w:rPr>
        <w:t xml:space="preserve">: </w:t>
      </w:r>
      <w:r w:rsidR="005435E4" w:rsidRPr="003B18E5">
        <w:rPr>
          <w:i/>
          <w:lang w:eastAsia="fr-FR"/>
        </w:rPr>
        <w:t>Number of chickens perched on one bale in E and C broilers (E: complex enriched environment</w:t>
      </w:r>
      <w:r w:rsidR="004A5923" w:rsidRPr="003B18E5">
        <w:rPr>
          <w:i/>
          <w:lang w:eastAsia="fr-FR"/>
        </w:rPr>
        <w:t>, C: control environment</w:t>
      </w:r>
      <w:r w:rsidR="00C913C2" w:rsidRPr="003B18E5">
        <w:rPr>
          <w:i/>
          <w:lang w:eastAsia="fr-FR"/>
        </w:rPr>
        <w:t>, 4 bales per E room, in 3 E rooms and 2 bales per C room, in 3 C rooms). Mean: black line, blue: min-max observed per bale.</w:t>
      </w:r>
    </w:p>
    <w:p w14:paraId="4345C240" w14:textId="33BA3CAD" w:rsidR="00C913C2" w:rsidRPr="003B18E5" w:rsidRDefault="00C913C2">
      <w:pPr>
        <w:spacing w:after="160" w:line="259" w:lineRule="auto"/>
        <w:jc w:val="left"/>
        <w:rPr>
          <w:rFonts w:eastAsia="Times New Roman"/>
          <w:bCs/>
          <w:i/>
          <w:szCs w:val="20"/>
          <w:lang w:eastAsia="fr-FR"/>
        </w:rPr>
      </w:pPr>
      <w:r w:rsidRPr="003B18E5">
        <w:rPr>
          <w:rFonts w:eastAsia="Times New Roman"/>
          <w:bCs/>
          <w:i/>
          <w:szCs w:val="20"/>
          <w:lang w:eastAsia="fr-FR"/>
        </w:rPr>
        <w:br w:type="page"/>
      </w:r>
    </w:p>
    <w:p w14:paraId="2B083430" w14:textId="77777777" w:rsidR="00E918CC" w:rsidRPr="003B18E5" w:rsidRDefault="00E918CC" w:rsidP="00D8530F">
      <w:pPr>
        <w:spacing w:line="480" w:lineRule="auto"/>
        <w:rPr>
          <w:lang w:val="en-US" w:eastAsia="fr-FR"/>
        </w:rPr>
      </w:pPr>
      <w:r w:rsidRPr="003B18E5">
        <w:rPr>
          <w:noProof/>
          <w:lang w:val="fr-FR" w:eastAsia="fr-FR"/>
        </w:rPr>
        <w:lastRenderedPageBreak/>
        <w:drawing>
          <wp:inline distT="0" distB="0" distL="0" distR="0" wp14:anchorId="6C14E700" wp14:editId="78EECCA1">
            <wp:extent cx="5663206" cy="3286712"/>
            <wp:effectExtent l="0" t="0" r="0" b="952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342" cy="32914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D6CB00" w14:textId="03575BE6" w:rsidR="00E918CC" w:rsidRPr="003B18E5" w:rsidRDefault="00D8530F" w:rsidP="00591C96">
      <w:pPr>
        <w:spacing w:line="480" w:lineRule="auto"/>
        <w:rPr>
          <w:i/>
          <w:lang w:eastAsia="fr-FR"/>
        </w:rPr>
      </w:pPr>
      <w:r w:rsidRPr="003B18E5">
        <w:rPr>
          <w:i/>
        </w:rPr>
        <w:t xml:space="preserve">Supplementary </w:t>
      </w:r>
      <w:r w:rsidR="00E918CC" w:rsidRPr="003B18E5">
        <w:rPr>
          <w:i/>
        </w:rPr>
        <w:t>Figure</w:t>
      </w:r>
      <w:r w:rsidRPr="003B18E5">
        <w:rPr>
          <w:i/>
        </w:rPr>
        <w:t xml:space="preserve"> 5</w:t>
      </w:r>
      <w:r w:rsidR="00E918CC" w:rsidRPr="003B18E5">
        <w:rPr>
          <w:i/>
        </w:rPr>
        <w:t xml:space="preserve">: </w:t>
      </w:r>
      <w:r w:rsidR="00E918CC" w:rsidRPr="003B18E5">
        <w:rPr>
          <w:i/>
          <w:lang w:eastAsia="fr-FR"/>
        </w:rPr>
        <w:t xml:space="preserve">Number of chickens </w:t>
      </w:r>
      <w:r w:rsidR="00BF7194" w:rsidRPr="003B18E5">
        <w:rPr>
          <w:i/>
          <w:lang w:eastAsia="fr-FR"/>
        </w:rPr>
        <w:t xml:space="preserve">perched </w:t>
      </w:r>
      <w:r w:rsidR="00E918CC" w:rsidRPr="003B18E5">
        <w:rPr>
          <w:i/>
          <w:lang w:eastAsia="fr-FR"/>
        </w:rPr>
        <w:t xml:space="preserve">per 150 </w:t>
      </w:r>
      <w:r w:rsidR="00C913C2" w:rsidRPr="003B18E5">
        <w:rPr>
          <w:i/>
          <w:lang w:eastAsia="fr-FR"/>
        </w:rPr>
        <w:t>c</w:t>
      </w:r>
      <w:r w:rsidR="00E918CC" w:rsidRPr="003B18E5">
        <w:rPr>
          <w:i/>
          <w:lang w:eastAsia="fr-FR"/>
        </w:rPr>
        <w:t>m linear perch in E broilers (E: complex enriched environment</w:t>
      </w:r>
      <w:r w:rsidR="00C913C2" w:rsidRPr="003B18E5">
        <w:rPr>
          <w:i/>
          <w:lang w:eastAsia="fr-FR"/>
        </w:rPr>
        <w:t>, 4 linear perches per E room, in 3 E rooms). Mean: black line, blue: min-max observed per bale.</w:t>
      </w:r>
    </w:p>
    <w:p w14:paraId="5DCB357D" w14:textId="77777777" w:rsidR="001E289C" w:rsidRPr="003B18E5" w:rsidRDefault="001E289C">
      <w:pPr>
        <w:spacing w:after="160" w:line="259" w:lineRule="auto"/>
        <w:jc w:val="left"/>
        <w:rPr>
          <w:rFonts w:eastAsia="Times New Roman"/>
          <w:bCs/>
          <w:i/>
          <w:noProof/>
          <w:szCs w:val="22"/>
          <w:lang w:val="en-US" w:eastAsia="fr-FR"/>
        </w:rPr>
      </w:pPr>
      <w:r w:rsidRPr="003B18E5">
        <w:rPr>
          <w:szCs w:val="22"/>
          <w:lang w:val="en-US"/>
        </w:rPr>
        <w:br w:type="page"/>
      </w:r>
    </w:p>
    <w:p w14:paraId="07BAB89D" w14:textId="77777777" w:rsidR="00D8530F" w:rsidRPr="003B18E5" w:rsidRDefault="00D8530F" w:rsidP="00D8530F">
      <w:pPr>
        <w:pStyle w:val="EndNoteBibliography"/>
        <w:keepNext/>
        <w:spacing w:line="480" w:lineRule="auto"/>
        <w:ind w:left="-142"/>
      </w:pPr>
      <w:r w:rsidRPr="003B18E5">
        <w:rPr>
          <w:lang w:val="fr-FR" w:eastAsia="fr-FR"/>
        </w:rPr>
        <w:lastRenderedPageBreak/>
        <w:drawing>
          <wp:inline distT="0" distB="0" distL="0" distR="0" wp14:anchorId="0C3B130C" wp14:editId="51567A17">
            <wp:extent cx="5760720" cy="208661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ayout 1.em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9186F" w14:textId="17C43A76" w:rsidR="00D8530F" w:rsidRPr="003B18E5" w:rsidRDefault="00D8530F" w:rsidP="00D8530F">
      <w:pPr>
        <w:pStyle w:val="EndNoteBibliography"/>
        <w:spacing w:line="480" w:lineRule="auto"/>
        <w:rPr>
          <w:rFonts w:ascii="Times New Roman" w:hAnsi="Times New Roman" w:cs="Times New Roman"/>
          <w:i/>
          <w:sz w:val="24"/>
          <w:lang w:eastAsia="fr-FR"/>
        </w:rPr>
      </w:pPr>
      <w:bookmarkStart w:id="0" w:name="_Ref185321562"/>
      <w:r w:rsidRPr="003B18E5">
        <w:rPr>
          <w:rFonts w:ascii="Times New Roman" w:hAnsi="Times New Roman" w:cs="Times New Roman"/>
          <w:i/>
          <w:noProof w:val="0"/>
          <w:sz w:val="24"/>
        </w:rPr>
        <w:t>Supplementary</w:t>
      </w:r>
      <w:r w:rsidRPr="003B18E5">
        <w:rPr>
          <w:i/>
          <w:lang w:val="en-GB"/>
        </w:rPr>
        <w:t xml:space="preserve"> </w:t>
      </w:r>
      <w:r w:rsidRPr="003B18E5">
        <w:rPr>
          <w:rFonts w:ascii="Times New Roman" w:hAnsi="Times New Roman" w:cs="Times New Roman"/>
          <w:i/>
          <w:noProof w:val="0"/>
          <w:sz w:val="24"/>
        </w:rPr>
        <w:t>Figure</w:t>
      </w:r>
      <w:bookmarkEnd w:id="0"/>
      <w:r w:rsidRPr="003B18E5">
        <w:rPr>
          <w:rFonts w:ascii="Times New Roman" w:hAnsi="Times New Roman" w:cs="Times New Roman"/>
          <w:i/>
          <w:noProof w:val="0"/>
          <w:sz w:val="24"/>
        </w:rPr>
        <w:t xml:space="preserve"> 6: Alpha diversity measure of cecal microbiota in </w:t>
      </w:r>
      <w:r w:rsidRPr="003B18E5">
        <w:rPr>
          <w:rFonts w:ascii="Times New Roman" w:hAnsi="Times New Roman" w:cs="Times New Roman"/>
          <w:i/>
          <w:sz w:val="24"/>
          <w:lang w:eastAsia="fr-FR"/>
        </w:rPr>
        <w:t>C and E broilers (C: control environment, E: complex</w:t>
      </w:r>
      <w:r w:rsidRPr="003B18E5">
        <w:rPr>
          <w:rFonts w:ascii="Times New Roman" w:hAnsi="Times New Roman" w:cs="Times New Roman"/>
          <w:i/>
          <w:noProof w:val="0"/>
          <w:sz w:val="24"/>
          <w:lang w:eastAsia="fr-FR"/>
        </w:rPr>
        <w:t xml:space="preserve"> enriched environment</w:t>
      </w:r>
      <w:r w:rsidRPr="003B18E5">
        <w:rPr>
          <w:rFonts w:ascii="Times New Roman" w:hAnsi="Times New Roman" w:cs="Times New Roman"/>
          <w:i/>
          <w:sz w:val="24"/>
          <w:lang w:eastAsia="fr-FR"/>
        </w:rPr>
        <w:t>).</w:t>
      </w:r>
    </w:p>
    <w:p w14:paraId="5E0370F8" w14:textId="736FF171" w:rsidR="00D8530F" w:rsidRPr="003B18E5" w:rsidRDefault="00D8530F">
      <w:pPr>
        <w:spacing w:after="160" w:line="259" w:lineRule="auto"/>
        <w:jc w:val="left"/>
        <w:rPr>
          <w:i/>
          <w:lang w:val="en-US"/>
        </w:rPr>
      </w:pPr>
      <w:r w:rsidRPr="003B18E5">
        <w:rPr>
          <w:i/>
        </w:rPr>
        <w:br w:type="page"/>
      </w:r>
    </w:p>
    <w:p w14:paraId="288E7762" w14:textId="77777777" w:rsidR="00D8530F" w:rsidRPr="003B18E5" w:rsidRDefault="00D8530F" w:rsidP="00D8530F">
      <w:pPr>
        <w:pStyle w:val="EndNoteBibliography"/>
        <w:spacing w:line="480" w:lineRule="auto"/>
        <w:rPr>
          <w:rFonts w:ascii="Times New Roman" w:hAnsi="Times New Roman" w:cs="Times New Roman"/>
          <w:i/>
          <w:noProof w:val="0"/>
          <w:sz w:val="24"/>
        </w:rPr>
      </w:pPr>
    </w:p>
    <w:p w14:paraId="7A568A68" w14:textId="539FE794" w:rsidR="00D67275" w:rsidRPr="003B18E5" w:rsidRDefault="00D8530F" w:rsidP="00D67275">
      <w:pPr>
        <w:pStyle w:val="Lgende"/>
        <w:keepNext/>
        <w:spacing w:line="480" w:lineRule="auto"/>
        <w:rPr>
          <w:sz w:val="24"/>
          <w:szCs w:val="22"/>
          <w:lang w:val="en-US"/>
        </w:rPr>
      </w:pPr>
      <w:r w:rsidRPr="003B18E5">
        <w:rPr>
          <w:noProof w:val="0"/>
          <w:sz w:val="24"/>
          <w:lang w:val="en-US" w:eastAsia="en-US"/>
        </w:rPr>
        <w:t>Supplementary</w:t>
      </w:r>
      <w:r w:rsidRPr="003B18E5">
        <w:rPr>
          <w:i w:val="0"/>
          <w:lang w:eastAsia="en-US"/>
        </w:rPr>
        <w:t xml:space="preserve"> </w:t>
      </w:r>
      <w:r w:rsidR="00D67275" w:rsidRPr="003B18E5">
        <w:rPr>
          <w:sz w:val="24"/>
          <w:szCs w:val="22"/>
          <w:lang w:val="en-US"/>
        </w:rPr>
        <w:t xml:space="preserve">Table </w:t>
      </w:r>
      <w:r w:rsidRPr="003B18E5">
        <w:rPr>
          <w:sz w:val="24"/>
          <w:szCs w:val="22"/>
          <w:lang w:val="en-US"/>
        </w:rPr>
        <w:t>1</w:t>
      </w:r>
      <w:r w:rsidR="00D67275" w:rsidRPr="003B18E5">
        <w:rPr>
          <w:sz w:val="24"/>
          <w:szCs w:val="22"/>
          <w:lang w:val="en-US"/>
        </w:rPr>
        <w:t xml:space="preserve"> : Mean number of chickens in the observations areas (central and annex zones) (± standard error) and mean activity (± standard error) [number of standing chickens as a percentage of the chickens present in the area; occurrences over a 3-minute period of walking, running, foraging and dustbathing (see Table 1) relative to 100 chickens present] according to treatment (E: complex</w:t>
      </w:r>
      <w:r w:rsidR="00D67275" w:rsidRPr="003B18E5">
        <w:rPr>
          <w:noProof w:val="0"/>
          <w:sz w:val="24"/>
          <w:szCs w:val="22"/>
          <w:lang w:val="en-US"/>
        </w:rPr>
        <w:t xml:space="preserve"> enriched environment</w:t>
      </w:r>
      <w:r w:rsidR="00D67275" w:rsidRPr="003B18E5">
        <w:rPr>
          <w:sz w:val="24"/>
          <w:szCs w:val="22"/>
          <w:lang w:val="en-US"/>
        </w:rPr>
        <w:t>, C: control</w:t>
      </w:r>
      <w:r w:rsidR="00D67275" w:rsidRPr="003B18E5">
        <w:rPr>
          <w:noProof w:val="0"/>
          <w:sz w:val="24"/>
          <w:szCs w:val="22"/>
          <w:lang w:val="en-US"/>
        </w:rPr>
        <w:t xml:space="preserve"> environment</w:t>
      </w:r>
      <w:r w:rsidR="00D67275" w:rsidRPr="003B18E5">
        <w:rPr>
          <w:sz w:val="24"/>
          <w:szCs w:val="22"/>
          <w:lang w:val="en-US"/>
        </w:rPr>
        <w:t>), and significance of treatment effect (</w:t>
      </w:r>
      <w:r w:rsidR="00D67275" w:rsidRPr="003B18E5">
        <w:rPr>
          <w:i w:val="0"/>
          <w:sz w:val="24"/>
          <w:szCs w:val="22"/>
          <w:lang w:val="en-US"/>
        </w:rPr>
        <w:t>P</w:t>
      </w:r>
      <w:r w:rsidR="00D67275" w:rsidRPr="003B18E5">
        <w:rPr>
          <w:sz w:val="24"/>
          <w:szCs w:val="22"/>
          <w:lang w:val="en-US"/>
        </w:rPr>
        <w:t>).</w:t>
      </w:r>
    </w:p>
    <w:tbl>
      <w:tblPr>
        <w:tblW w:w="864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276"/>
        <w:gridCol w:w="1702"/>
        <w:gridCol w:w="1559"/>
      </w:tblGrid>
      <w:tr w:rsidR="00D67275" w:rsidRPr="003B18E5" w14:paraId="0E00EE69" w14:textId="77777777" w:rsidTr="00C03653">
        <w:trPr>
          <w:trHeight w:val="20"/>
          <w:jc w:val="center"/>
        </w:trPr>
        <w:tc>
          <w:tcPr>
            <w:tcW w:w="4111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08B270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b/>
                <w:lang w:val="en-US" w:eastAsia="fr-FR"/>
              </w:rPr>
            </w:pPr>
            <w:r w:rsidRPr="003B18E5">
              <w:rPr>
                <w:rFonts w:eastAsia="Calibri"/>
                <w:b/>
                <w:color w:val="000000"/>
                <w:lang w:val="en-US" w:eastAsia="fr-FR"/>
              </w:rPr>
              <w:t>Observations</w:t>
            </w:r>
          </w:p>
        </w:tc>
        <w:tc>
          <w:tcPr>
            <w:tcW w:w="2978" w:type="dxa"/>
            <w:gridSpan w:val="2"/>
            <w:shd w:val="clear" w:color="auto" w:fill="auto"/>
            <w:vAlign w:val="center"/>
          </w:tcPr>
          <w:p w14:paraId="19B259DE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/>
                <w:color w:val="000000"/>
                <w:lang w:val="en-US" w:eastAsia="fr-FR"/>
              </w:rPr>
              <w:t>Treatment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6A2E51B1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3B18E5">
              <w:rPr>
                <w:rFonts w:eastAsia="Calibri"/>
                <w:b/>
                <w:i/>
                <w:color w:val="000000"/>
                <w:lang w:val="en-US" w:eastAsia="fr-FR"/>
              </w:rPr>
              <w:t>P</w:t>
            </w:r>
            <w:r w:rsidRPr="003B18E5">
              <w:rPr>
                <w:rFonts w:eastAsia="Calibri"/>
                <w:b/>
                <w:color w:val="000000"/>
                <w:lang w:val="en-US" w:eastAsia="fr-FR"/>
              </w:rPr>
              <w:t xml:space="preserve"> </w:t>
            </w:r>
          </w:p>
        </w:tc>
      </w:tr>
      <w:tr w:rsidR="00D67275" w:rsidRPr="003B18E5" w14:paraId="0E9459CC" w14:textId="77777777" w:rsidTr="00C03653">
        <w:trPr>
          <w:trHeight w:val="20"/>
          <w:jc w:val="center"/>
        </w:trPr>
        <w:tc>
          <w:tcPr>
            <w:tcW w:w="411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C6F654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Calibri"/>
                <w:b/>
                <w:color w:val="000000"/>
                <w:lang w:val="en-US" w:eastAsia="fr-F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E4D997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Calibri"/>
                <w:b/>
                <w:color w:val="000000"/>
                <w:lang w:val="en-US" w:eastAsia="fr-FR"/>
              </w:rPr>
            </w:pPr>
            <w:r w:rsidRPr="003B18E5">
              <w:rPr>
                <w:rFonts w:eastAsia="Calibri"/>
                <w:b/>
                <w:color w:val="000000"/>
                <w:lang w:val="en-US" w:eastAsia="fr-FR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7C7755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Calibri"/>
                <w:b/>
                <w:color w:val="000000"/>
                <w:lang w:val="en-US" w:eastAsia="fr-FR"/>
              </w:rPr>
            </w:pPr>
            <w:r w:rsidRPr="003B18E5">
              <w:rPr>
                <w:rFonts w:eastAsia="Calibri"/>
                <w:b/>
                <w:color w:val="000000"/>
                <w:lang w:val="en-US" w:eastAsia="fr-FR"/>
              </w:rPr>
              <w:t>C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FACCEB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Calibri"/>
                <w:color w:val="000000"/>
                <w:lang w:val="en-US" w:eastAsia="fr-FR"/>
              </w:rPr>
            </w:pPr>
          </w:p>
        </w:tc>
      </w:tr>
      <w:tr w:rsidR="00D67275" w:rsidRPr="003B18E5" w14:paraId="2AB514A4" w14:textId="77777777" w:rsidTr="00C03653">
        <w:trPr>
          <w:trHeight w:val="20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45957D" w14:textId="77777777" w:rsidR="00D67275" w:rsidRPr="003B18E5" w:rsidRDefault="00D67275" w:rsidP="00C03653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Number of chickens in central zone (6 m²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4C6F5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Morn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D18A3C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lang w:val="en-US"/>
              </w:rPr>
              <w:t xml:space="preserve">55.3 ± </w:t>
            </w:r>
            <w:r w:rsidRPr="003B18E5">
              <w:rPr>
                <w:rFonts w:eastAsia="Calibri"/>
                <w:color w:val="000000"/>
                <w:lang w:val="en-US" w:eastAsia="fr-FR"/>
              </w:rPr>
              <w:t>4.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0E27B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lang w:val="en-US"/>
              </w:rPr>
              <w:t>70.7 ± 3.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D7BD9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&lt; 0.001</w:t>
            </w:r>
          </w:p>
        </w:tc>
      </w:tr>
      <w:tr w:rsidR="00D67275" w:rsidRPr="003B18E5" w14:paraId="5A1B8CD0" w14:textId="77777777" w:rsidTr="00C03653">
        <w:trPr>
          <w:trHeight w:val="20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E5A520" w14:textId="77777777" w:rsidR="00D67275" w:rsidRPr="003B18E5" w:rsidRDefault="00D67275" w:rsidP="00C03653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CBCC1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Afterno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202F8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 xml:space="preserve">62.7 </w:t>
            </w:r>
            <w:r w:rsidRPr="003B18E5">
              <w:rPr>
                <w:lang w:val="en-US"/>
              </w:rPr>
              <w:t>± 3.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98A92D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 xml:space="preserve">74.5 </w:t>
            </w:r>
            <w:r w:rsidRPr="003B18E5">
              <w:rPr>
                <w:lang w:val="en-US"/>
              </w:rPr>
              <w:t>± 4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F0F51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&lt; 0.001</w:t>
            </w:r>
          </w:p>
        </w:tc>
      </w:tr>
      <w:tr w:rsidR="00D67275" w:rsidRPr="003B18E5" w14:paraId="7B86DA23" w14:textId="77777777" w:rsidTr="00C03653">
        <w:trPr>
          <w:trHeight w:val="577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F5E119" w14:textId="77777777" w:rsidR="00D67275" w:rsidRPr="003B18E5" w:rsidRDefault="00D67275" w:rsidP="00C03653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Number of chickens in annex zone (18 m²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C97E9C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Afterno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AEA55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 xml:space="preserve">157.0 </w:t>
            </w:r>
            <w:r w:rsidRPr="003B18E5">
              <w:rPr>
                <w:lang w:val="en-US"/>
              </w:rPr>
              <w:t>± 8.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C998B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 xml:space="preserve">222.0 </w:t>
            </w:r>
            <w:r w:rsidRPr="003B18E5">
              <w:rPr>
                <w:lang w:val="en-US"/>
              </w:rPr>
              <w:t>± 8.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B3B18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&lt; 0.001</w:t>
            </w:r>
          </w:p>
        </w:tc>
      </w:tr>
      <w:tr w:rsidR="00D67275" w:rsidRPr="003B18E5" w14:paraId="5718A4E5" w14:textId="77777777" w:rsidTr="00C03653">
        <w:trPr>
          <w:trHeight w:val="20"/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6B696C" w14:textId="77777777" w:rsidR="00D67275" w:rsidRPr="003B18E5" w:rsidRDefault="00D67275" w:rsidP="00C03653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Percentage stand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8460D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15.2 ± 4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643743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9.4 ± 2.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8FDAC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Calibri"/>
                <w:bCs/>
                <w:color w:val="000000"/>
                <w:lang w:val="en-US" w:eastAsia="fr-FR"/>
              </w:rPr>
              <w:t>0.022</w:t>
            </w:r>
          </w:p>
        </w:tc>
      </w:tr>
      <w:tr w:rsidR="00D67275" w:rsidRPr="003B18E5" w14:paraId="06F9EFBC" w14:textId="77777777" w:rsidTr="00C03653">
        <w:trPr>
          <w:trHeight w:val="20"/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AD74E" w14:textId="77777777" w:rsidR="00D67275" w:rsidRPr="003B18E5" w:rsidRDefault="00D67275" w:rsidP="00C03653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Walk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A2BDAD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38.1 ± 7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5376BA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18.8 ± 4.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EB887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Calibri"/>
                <w:bCs/>
                <w:color w:val="000000"/>
                <w:lang w:val="en-US" w:eastAsia="fr-FR"/>
              </w:rPr>
              <w:t>&lt; 0.001</w:t>
            </w:r>
          </w:p>
        </w:tc>
      </w:tr>
      <w:tr w:rsidR="00D67275" w:rsidRPr="003B18E5" w14:paraId="7F7C28AC" w14:textId="77777777" w:rsidTr="00C03653">
        <w:trPr>
          <w:trHeight w:val="20"/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6EA6DC" w14:textId="77777777" w:rsidR="00D67275" w:rsidRPr="003B18E5" w:rsidRDefault="00D67275" w:rsidP="00C03653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Runn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41C2A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19.0 ± 8.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953B9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5.6 ± 1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CD993B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Calibri"/>
                <w:bCs/>
                <w:color w:val="000000"/>
                <w:lang w:val="en-US" w:eastAsia="fr-FR"/>
              </w:rPr>
              <w:t>0.035</w:t>
            </w:r>
          </w:p>
        </w:tc>
      </w:tr>
      <w:tr w:rsidR="00D67275" w:rsidRPr="003B18E5" w14:paraId="7E1B7FF7" w14:textId="77777777" w:rsidTr="00C03653">
        <w:trPr>
          <w:trHeight w:val="20"/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31502F" w14:textId="77777777" w:rsidR="00D67275" w:rsidRPr="003B18E5" w:rsidRDefault="00D67275" w:rsidP="00C03653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Cross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E0519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24.3 ± 7.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66AC0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1.8 ± 0.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9F2FB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Calibri"/>
                <w:bCs/>
                <w:color w:val="000000"/>
                <w:lang w:val="en-US" w:eastAsia="fr-FR"/>
              </w:rPr>
              <w:t>0.013</w:t>
            </w:r>
          </w:p>
        </w:tc>
      </w:tr>
      <w:tr w:rsidR="00D67275" w:rsidRPr="003B18E5" w14:paraId="452954E0" w14:textId="77777777" w:rsidTr="00C03653">
        <w:trPr>
          <w:trHeight w:val="20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91F72" w14:textId="77777777" w:rsidR="00D67275" w:rsidRPr="003B18E5" w:rsidRDefault="00D67275" w:rsidP="00C03653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Forag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07FD80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in central z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951455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noProof/>
                <w:color w:val="000000"/>
                <w:lang w:val="en-US" w:eastAsia="fr-FR"/>
              </w:rPr>
              <w:t>4.4 ± 1.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39D9AB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noProof/>
                <w:color w:val="000000"/>
                <w:lang w:val="en-US" w:eastAsia="fr-FR"/>
              </w:rPr>
              <w:t>0.8 ± 0.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05855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Calibri"/>
                <w:bCs/>
                <w:noProof/>
                <w:color w:val="000000"/>
                <w:lang w:val="en-US" w:eastAsia="fr-FR"/>
              </w:rPr>
              <w:t>&lt; 0.001</w:t>
            </w:r>
          </w:p>
        </w:tc>
      </w:tr>
      <w:tr w:rsidR="00D67275" w:rsidRPr="003B18E5" w14:paraId="3EC406FF" w14:textId="77777777" w:rsidTr="00C03653">
        <w:trPr>
          <w:trHeight w:val="20"/>
          <w:jc w:val="center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A9DE5B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436C1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in annex z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560F4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noProof/>
                <w:color w:val="000000"/>
                <w:lang w:val="en-US" w:eastAsia="fr-FR"/>
              </w:rPr>
              <w:t>3.5 ± 1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155E7D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noProof/>
                <w:color w:val="000000"/>
                <w:lang w:val="en-US" w:eastAsia="fr-FR"/>
              </w:rPr>
              <w:t>1.2 ± 0.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69FFA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Calibri"/>
                <w:bCs/>
                <w:noProof/>
                <w:color w:val="000000"/>
                <w:lang w:val="en-US" w:eastAsia="fr-FR"/>
              </w:rPr>
              <w:t>&lt; 0.001</w:t>
            </w:r>
          </w:p>
        </w:tc>
      </w:tr>
      <w:tr w:rsidR="00D67275" w:rsidRPr="003B18E5" w14:paraId="5E44E7DD" w14:textId="77777777" w:rsidTr="00C03653">
        <w:trPr>
          <w:trHeight w:val="20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4D41ED" w14:textId="77777777" w:rsidR="00D67275" w:rsidRPr="003B18E5" w:rsidRDefault="00D67275" w:rsidP="00C03653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Dustbath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6DA0C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in central z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47B3A3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noProof/>
                <w:color w:val="000000"/>
                <w:lang w:val="en-US" w:eastAsia="fr-FR"/>
              </w:rPr>
              <w:t>1.7 ± 1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C338D1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noProof/>
                <w:color w:val="000000"/>
                <w:lang w:val="en-US" w:eastAsia="fr-FR"/>
              </w:rPr>
              <w:t>3.2 ± 1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67556B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Calibri"/>
                <w:bCs/>
                <w:noProof/>
                <w:color w:val="000000"/>
                <w:lang w:val="en-US" w:eastAsia="fr-FR"/>
              </w:rPr>
              <w:t>0.217</w:t>
            </w:r>
          </w:p>
        </w:tc>
      </w:tr>
      <w:tr w:rsidR="00D67275" w:rsidRPr="003B18E5" w14:paraId="13EB5100" w14:textId="77777777" w:rsidTr="00C03653">
        <w:trPr>
          <w:trHeight w:val="20"/>
          <w:jc w:val="center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7FE06E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D198F5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in annex z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59CEF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noProof/>
                <w:color w:val="000000"/>
                <w:lang w:val="en-US" w:eastAsia="fr-FR"/>
              </w:rPr>
              <w:t>1.2 ± 0.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263EC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noProof/>
                <w:color w:val="000000"/>
                <w:lang w:val="en-US" w:eastAsia="fr-FR"/>
              </w:rPr>
              <w:t>1.6 ± 0.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0528A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noProof/>
                <w:color w:val="000000"/>
                <w:lang w:val="en-US" w:eastAsia="fr-FR"/>
              </w:rPr>
              <w:t>0.384</w:t>
            </w:r>
          </w:p>
        </w:tc>
      </w:tr>
    </w:tbl>
    <w:p w14:paraId="458F30CF" w14:textId="77777777" w:rsidR="00D67275" w:rsidRPr="003B18E5" w:rsidRDefault="00D67275" w:rsidP="00D67275">
      <w:pPr>
        <w:spacing w:line="480" w:lineRule="auto"/>
        <w:rPr>
          <w:sz w:val="20"/>
          <w:szCs w:val="20"/>
          <w:lang w:val="en-US"/>
        </w:rPr>
      </w:pPr>
    </w:p>
    <w:p w14:paraId="63648CBE" w14:textId="77777777" w:rsidR="001E289C" w:rsidRPr="003B18E5" w:rsidRDefault="001E289C">
      <w:pPr>
        <w:spacing w:after="160" w:line="259" w:lineRule="auto"/>
        <w:jc w:val="left"/>
        <w:rPr>
          <w:i/>
          <w:szCs w:val="22"/>
          <w:lang w:val="en-US"/>
        </w:rPr>
      </w:pPr>
      <w:bookmarkStart w:id="1" w:name="_Ref183784441"/>
      <w:r w:rsidRPr="003B18E5">
        <w:rPr>
          <w:i/>
          <w:szCs w:val="22"/>
          <w:lang w:val="en-US"/>
        </w:rPr>
        <w:br w:type="page"/>
      </w:r>
    </w:p>
    <w:p w14:paraId="20EE2916" w14:textId="1FDFAFB6" w:rsidR="001E289C" w:rsidRPr="003B18E5" w:rsidRDefault="001E289C" w:rsidP="001E289C">
      <w:pPr>
        <w:spacing w:line="480" w:lineRule="auto"/>
        <w:rPr>
          <w:i/>
          <w:szCs w:val="20"/>
          <w:lang w:val="en-US"/>
        </w:rPr>
      </w:pPr>
      <w:r w:rsidRPr="003B18E5">
        <w:rPr>
          <w:i/>
          <w:szCs w:val="22"/>
          <w:lang w:val="en-US"/>
        </w:rPr>
        <w:lastRenderedPageBreak/>
        <w:t>Supplementary</w:t>
      </w:r>
      <w:r w:rsidRPr="003B18E5">
        <w:rPr>
          <w:i/>
          <w:szCs w:val="20"/>
          <w:lang w:val="en-US"/>
        </w:rPr>
        <w:t xml:space="preserve"> Table </w:t>
      </w:r>
      <w:bookmarkEnd w:id="1"/>
      <w:r w:rsidRPr="003B18E5">
        <w:rPr>
          <w:i/>
          <w:szCs w:val="20"/>
          <w:lang w:val="en-US"/>
        </w:rPr>
        <w:t xml:space="preserve">2: Mean (± standard error) number of chickens approaching or pecking a novel object or an unfamiliar human and corresponding median latencies [Quartile 1, Quartile 3] according to treatment (E: complex enriched environment, C: control environment), and significance of treatment effect (n = 10 scans x 3 rooms) during the 2 sessions of reactivity tests. First test session: D29 for novel object test, D31 for human test, Second test session: D36 for </w:t>
      </w:r>
      <w:bookmarkStart w:id="2" w:name="_GoBack"/>
      <w:bookmarkEnd w:id="2"/>
      <w:r w:rsidRPr="003B18E5">
        <w:rPr>
          <w:i/>
          <w:szCs w:val="20"/>
          <w:lang w:val="en-US"/>
        </w:rPr>
        <w:t>novel object test, D38 for human test.</w:t>
      </w:r>
    </w:p>
    <w:p w14:paraId="6BAB0210" w14:textId="77777777" w:rsidR="001E289C" w:rsidRPr="003B18E5" w:rsidRDefault="001E289C" w:rsidP="001E289C">
      <w:pPr>
        <w:spacing w:line="480" w:lineRule="auto"/>
        <w:rPr>
          <w:szCs w:val="20"/>
          <w:lang w:val="en-US"/>
        </w:rPr>
      </w:pPr>
    </w:p>
    <w:tbl>
      <w:tblPr>
        <w:tblW w:w="9742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233"/>
        <w:gridCol w:w="223"/>
        <w:gridCol w:w="1237"/>
        <w:gridCol w:w="1134"/>
        <w:gridCol w:w="1237"/>
      </w:tblGrid>
      <w:tr w:rsidR="001E289C" w:rsidRPr="003B18E5" w14:paraId="04FF246D" w14:textId="77777777" w:rsidTr="00C03653">
        <w:trPr>
          <w:trHeight w:val="55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1A7B0E2F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350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BE9FA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Calibri"/>
                <w:b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/>
                <w:color w:val="000000"/>
                <w:lang w:val="en-US" w:eastAsia="fr-FR"/>
              </w:rPr>
              <w:t>First session</w:t>
            </w:r>
          </w:p>
        </w:tc>
        <w:tc>
          <w:tcPr>
            <w:tcW w:w="223" w:type="dxa"/>
            <w:tcBorders>
              <w:top w:val="nil"/>
              <w:bottom w:val="nil"/>
            </w:tcBorders>
          </w:tcPr>
          <w:p w14:paraId="78AC11E7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Calibri"/>
                <w:b/>
                <w:color w:val="000000"/>
                <w:lang w:val="en-US" w:eastAsia="fr-FR"/>
              </w:rPr>
            </w:pPr>
          </w:p>
        </w:tc>
        <w:tc>
          <w:tcPr>
            <w:tcW w:w="3604" w:type="dxa"/>
            <w:gridSpan w:val="3"/>
            <w:tcBorders>
              <w:top w:val="nil"/>
              <w:bottom w:val="nil"/>
            </w:tcBorders>
            <w:vAlign w:val="center"/>
          </w:tcPr>
          <w:p w14:paraId="7C37D54F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Calibri"/>
                <w:b/>
                <w:color w:val="000000"/>
                <w:lang w:val="en-US" w:eastAsia="fr-FR"/>
              </w:rPr>
            </w:pPr>
            <w:r w:rsidRPr="003B18E5">
              <w:rPr>
                <w:rFonts w:eastAsia="Calibri"/>
                <w:b/>
                <w:color w:val="000000"/>
                <w:lang w:val="en-US" w:eastAsia="fr-FR"/>
              </w:rPr>
              <w:t>Second session</w:t>
            </w:r>
          </w:p>
        </w:tc>
      </w:tr>
      <w:tr w:rsidR="001E289C" w:rsidRPr="003B18E5" w14:paraId="183EE289" w14:textId="77777777" w:rsidTr="00C03653">
        <w:trPr>
          <w:trHeight w:val="547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250C4A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Calibri"/>
                <w:color w:val="00000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55508B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Calibri"/>
                <w:b/>
                <w:color w:val="000000"/>
                <w:lang w:val="en-US" w:eastAsia="fr-FR"/>
              </w:rPr>
            </w:pPr>
            <w:r w:rsidRPr="003B18E5">
              <w:rPr>
                <w:rFonts w:eastAsia="Calibri"/>
                <w:b/>
                <w:color w:val="000000"/>
                <w:lang w:val="en-US" w:eastAsia="fr-FR"/>
              </w:rPr>
              <w:t>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FFC048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Calibri"/>
                <w:b/>
                <w:color w:val="000000"/>
                <w:lang w:val="en-US" w:eastAsia="fr-FR"/>
              </w:rPr>
            </w:pPr>
            <w:r w:rsidRPr="003B18E5">
              <w:rPr>
                <w:rFonts w:eastAsia="Calibri"/>
                <w:b/>
                <w:color w:val="000000"/>
                <w:lang w:val="en-US" w:eastAsia="fr-FR"/>
              </w:rPr>
              <w:t>C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80778D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Calibri"/>
                <w:b/>
                <w:color w:val="000000"/>
                <w:lang w:val="en-US" w:eastAsia="fr-FR"/>
              </w:rPr>
            </w:pPr>
            <w:r w:rsidRPr="003B18E5">
              <w:rPr>
                <w:rFonts w:eastAsia="Calibri"/>
                <w:b/>
                <w:i/>
                <w:color w:val="000000"/>
                <w:lang w:val="en-US" w:eastAsia="fr-FR"/>
              </w:rPr>
              <w:t>P</w:t>
            </w:r>
            <w:r w:rsidRPr="003B18E5">
              <w:rPr>
                <w:rFonts w:eastAsia="Calibri"/>
                <w:b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223" w:type="dxa"/>
            <w:tcBorders>
              <w:top w:val="nil"/>
              <w:bottom w:val="single" w:sz="4" w:space="0" w:color="auto"/>
            </w:tcBorders>
          </w:tcPr>
          <w:p w14:paraId="0F773D8F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Calibri"/>
                <w:b/>
                <w:color w:val="000000"/>
                <w:lang w:val="en-US" w:eastAsia="fr-FR"/>
              </w:rPr>
            </w:pP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vAlign w:val="center"/>
          </w:tcPr>
          <w:p w14:paraId="6C81488D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Calibri"/>
                <w:b/>
                <w:color w:val="000000"/>
                <w:lang w:val="en-US" w:eastAsia="fr-FR"/>
              </w:rPr>
            </w:pPr>
            <w:r w:rsidRPr="003B18E5">
              <w:rPr>
                <w:rFonts w:eastAsia="Calibri"/>
                <w:b/>
                <w:color w:val="000000"/>
                <w:lang w:val="en-US" w:eastAsia="fr-FR"/>
              </w:rPr>
              <w:t>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6C92C81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Calibri"/>
                <w:b/>
                <w:color w:val="000000"/>
                <w:lang w:val="en-US" w:eastAsia="fr-FR"/>
              </w:rPr>
            </w:pPr>
            <w:r w:rsidRPr="003B18E5">
              <w:rPr>
                <w:rFonts w:eastAsia="Calibri"/>
                <w:b/>
                <w:color w:val="000000"/>
                <w:lang w:val="en-US" w:eastAsia="fr-FR"/>
              </w:rPr>
              <w:t>C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5EBD1E43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Calibri"/>
                <w:b/>
                <w:color w:val="000000"/>
                <w:lang w:val="en-US" w:eastAsia="fr-FR"/>
              </w:rPr>
            </w:pPr>
            <w:r w:rsidRPr="003B18E5">
              <w:rPr>
                <w:rFonts w:eastAsia="Calibri"/>
                <w:b/>
                <w:i/>
                <w:color w:val="000000"/>
                <w:lang w:val="en-US" w:eastAsia="fr-FR"/>
              </w:rPr>
              <w:t>P</w:t>
            </w:r>
            <w:r w:rsidRPr="003B18E5">
              <w:rPr>
                <w:rFonts w:eastAsia="Calibri"/>
                <w:b/>
                <w:color w:val="000000"/>
                <w:lang w:val="en-US" w:eastAsia="fr-FR"/>
              </w:rPr>
              <w:t xml:space="preserve"> </w:t>
            </w:r>
          </w:p>
        </w:tc>
      </w:tr>
      <w:tr w:rsidR="001E289C" w:rsidRPr="003B18E5" w14:paraId="781BAF74" w14:textId="77777777" w:rsidTr="00C03653">
        <w:trPr>
          <w:trHeight w:val="55"/>
        </w:trPr>
        <w:tc>
          <w:tcPr>
            <w:tcW w:w="9742" w:type="dxa"/>
            <w:gridSpan w:val="8"/>
            <w:tcBorders>
              <w:top w:val="single" w:sz="4" w:space="0" w:color="auto"/>
              <w:bottom w:val="nil"/>
            </w:tcBorders>
          </w:tcPr>
          <w:p w14:paraId="3F854E5A" w14:textId="77777777" w:rsidR="001E289C" w:rsidRPr="003B18E5" w:rsidRDefault="001E289C" w:rsidP="00C03653">
            <w:pPr>
              <w:spacing w:line="480" w:lineRule="auto"/>
              <w:jc w:val="left"/>
              <w:rPr>
                <w:rFonts w:eastAsia="Calibri"/>
                <w:b/>
                <w:color w:val="000000"/>
                <w:lang w:val="en-US" w:eastAsia="fr-FR"/>
              </w:rPr>
            </w:pPr>
            <w:r w:rsidRPr="003B18E5">
              <w:rPr>
                <w:rFonts w:eastAsia="Calibri"/>
                <w:b/>
                <w:color w:val="000000"/>
                <w:lang w:val="en-US" w:eastAsia="fr-FR"/>
              </w:rPr>
              <w:t>Novel object test</w:t>
            </w:r>
          </w:p>
        </w:tc>
      </w:tr>
      <w:tr w:rsidR="001E289C" w:rsidRPr="003B18E5" w14:paraId="4D78305E" w14:textId="77777777" w:rsidTr="00C03653">
        <w:trPr>
          <w:trHeight w:val="55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26F065" w14:textId="77777777" w:rsidR="001E289C" w:rsidRPr="003B18E5" w:rsidRDefault="001E289C" w:rsidP="00C03653">
            <w:pPr>
              <w:spacing w:line="480" w:lineRule="auto"/>
              <w:ind w:left="216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Number of chickens approaching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5E14B40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4.2 ± 3.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F10BA0D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0.0 ± 0.1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vAlign w:val="center"/>
          </w:tcPr>
          <w:p w14:paraId="6FBE82D3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&lt; 0.001</w:t>
            </w:r>
          </w:p>
        </w:tc>
        <w:tc>
          <w:tcPr>
            <w:tcW w:w="223" w:type="dxa"/>
            <w:tcBorders>
              <w:top w:val="nil"/>
            </w:tcBorders>
          </w:tcPr>
          <w:p w14:paraId="7AADCD76" w14:textId="77777777" w:rsidR="001E289C" w:rsidRPr="003B18E5" w:rsidRDefault="001E289C" w:rsidP="00C0365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78B02EF6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6.5 ± 2.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A068064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2.3 ± 1.7</w:t>
            </w:r>
          </w:p>
        </w:tc>
        <w:tc>
          <w:tcPr>
            <w:tcW w:w="1233" w:type="dxa"/>
            <w:tcBorders>
              <w:top w:val="nil"/>
            </w:tcBorders>
            <w:vAlign w:val="center"/>
          </w:tcPr>
          <w:p w14:paraId="06783AE6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&lt; 0.001</w:t>
            </w:r>
          </w:p>
        </w:tc>
      </w:tr>
      <w:tr w:rsidR="001E289C" w:rsidRPr="003B18E5" w14:paraId="674EE53C" w14:textId="77777777" w:rsidTr="00C03653">
        <w:trPr>
          <w:trHeight w:val="43"/>
        </w:trPr>
        <w:tc>
          <w:tcPr>
            <w:tcW w:w="2410" w:type="dxa"/>
            <w:shd w:val="clear" w:color="auto" w:fill="auto"/>
            <w:vAlign w:val="center"/>
            <w:hideMark/>
          </w:tcPr>
          <w:p w14:paraId="16E46370" w14:textId="77777777" w:rsidR="001E289C" w:rsidRPr="003B18E5" w:rsidRDefault="001E289C" w:rsidP="00C03653">
            <w:pPr>
              <w:spacing w:line="480" w:lineRule="auto"/>
              <w:ind w:left="216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Number of chickens peck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C778A2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3.3 ± 2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6BBA7D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0.0 ± 0.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4DE2CDE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&lt; 0.001</w:t>
            </w:r>
          </w:p>
        </w:tc>
        <w:tc>
          <w:tcPr>
            <w:tcW w:w="223" w:type="dxa"/>
          </w:tcPr>
          <w:p w14:paraId="1A6C2A3A" w14:textId="77777777" w:rsidR="001E289C" w:rsidRPr="003B18E5" w:rsidRDefault="001E289C" w:rsidP="00C0365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37" w:type="dxa"/>
            <w:vAlign w:val="center"/>
          </w:tcPr>
          <w:p w14:paraId="429CA3EC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4.1 ± 1.9</w:t>
            </w:r>
          </w:p>
        </w:tc>
        <w:tc>
          <w:tcPr>
            <w:tcW w:w="1134" w:type="dxa"/>
            <w:vAlign w:val="center"/>
          </w:tcPr>
          <w:p w14:paraId="0E497F10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1.3 ± 1.3</w:t>
            </w:r>
          </w:p>
        </w:tc>
        <w:tc>
          <w:tcPr>
            <w:tcW w:w="1233" w:type="dxa"/>
            <w:vAlign w:val="center"/>
          </w:tcPr>
          <w:p w14:paraId="349C32A0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&lt; 0.001</w:t>
            </w:r>
          </w:p>
        </w:tc>
      </w:tr>
      <w:tr w:rsidR="001E289C" w:rsidRPr="003B18E5" w14:paraId="3FCEEF36" w14:textId="77777777" w:rsidTr="00C03653">
        <w:trPr>
          <w:trHeight w:val="43"/>
        </w:trPr>
        <w:tc>
          <w:tcPr>
            <w:tcW w:w="2410" w:type="dxa"/>
            <w:shd w:val="clear" w:color="auto" w:fill="auto"/>
            <w:vAlign w:val="center"/>
            <w:hideMark/>
          </w:tcPr>
          <w:p w14:paraId="58BD2914" w14:textId="77777777" w:rsidR="001E289C" w:rsidRPr="003B18E5" w:rsidRDefault="001E289C" w:rsidP="00C03653">
            <w:pPr>
              <w:spacing w:line="480" w:lineRule="auto"/>
              <w:ind w:left="216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color w:val="000000"/>
                <w:lang w:val="en-US" w:eastAsia="fr-FR"/>
              </w:rPr>
              <w:t>Time until first chicken enters the zone (s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DDCEE3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86 [81, 156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56C683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299 [270, 300]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70A66BC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0.100</w:t>
            </w:r>
          </w:p>
        </w:tc>
        <w:tc>
          <w:tcPr>
            <w:tcW w:w="223" w:type="dxa"/>
          </w:tcPr>
          <w:p w14:paraId="0513F74B" w14:textId="77777777" w:rsidR="001E289C" w:rsidRPr="003B18E5" w:rsidRDefault="001E289C" w:rsidP="00C0365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37" w:type="dxa"/>
            <w:vAlign w:val="center"/>
          </w:tcPr>
          <w:p w14:paraId="6A02A62D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7 [5, 33]</w:t>
            </w:r>
          </w:p>
        </w:tc>
        <w:tc>
          <w:tcPr>
            <w:tcW w:w="1134" w:type="dxa"/>
            <w:vAlign w:val="center"/>
          </w:tcPr>
          <w:p w14:paraId="02ADF374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121 [64, 140]</w:t>
            </w:r>
          </w:p>
        </w:tc>
        <w:tc>
          <w:tcPr>
            <w:tcW w:w="1233" w:type="dxa"/>
            <w:vAlign w:val="center"/>
          </w:tcPr>
          <w:p w14:paraId="66615A37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0.400</w:t>
            </w:r>
          </w:p>
        </w:tc>
      </w:tr>
      <w:tr w:rsidR="001E289C" w:rsidRPr="003B18E5" w14:paraId="58A860CD" w14:textId="77777777" w:rsidTr="00C03653">
        <w:trPr>
          <w:trHeight w:val="43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BBC56F" w14:textId="77777777" w:rsidR="001E289C" w:rsidRPr="003B18E5" w:rsidRDefault="001E289C" w:rsidP="00C03653">
            <w:pPr>
              <w:spacing w:line="480" w:lineRule="auto"/>
              <w:ind w:left="216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color w:val="000000"/>
                <w:lang w:val="en-US" w:eastAsia="fr-FR"/>
              </w:rPr>
              <w:t>Time to first peck (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1EC7F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88 [84, 194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2A8E50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300 [300, 300]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A297FD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0.197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5EAD8160" w14:textId="77777777" w:rsidR="001E289C" w:rsidRPr="003B18E5" w:rsidRDefault="001E289C" w:rsidP="00C0365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4149301E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8 [8, 44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C7CC7C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173 [96, 237]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1EFC85DE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0.184</w:t>
            </w:r>
          </w:p>
        </w:tc>
      </w:tr>
      <w:tr w:rsidR="001E289C" w:rsidRPr="003B18E5" w14:paraId="7DBD4C72" w14:textId="77777777" w:rsidTr="00C03653">
        <w:trPr>
          <w:trHeight w:val="43"/>
        </w:trPr>
        <w:tc>
          <w:tcPr>
            <w:tcW w:w="9742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4E96796E" w14:textId="77777777" w:rsidR="001E289C" w:rsidRPr="003B18E5" w:rsidRDefault="001E289C" w:rsidP="00C03653">
            <w:pPr>
              <w:spacing w:line="480" w:lineRule="auto"/>
              <w:jc w:val="left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/>
                <w:bCs/>
                <w:color w:val="000000"/>
                <w:lang w:val="en-US" w:eastAsia="fr-FR"/>
              </w:rPr>
              <w:t>Human test</w:t>
            </w:r>
          </w:p>
        </w:tc>
      </w:tr>
      <w:tr w:rsidR="001E289C" w:rsidRPr="003B18E5" w14:paraId="0268253D" w14:textId="77777777" w:rsidTr="00C03653">
        <w:trPr>
          <w:trHeight w:val="66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2AA94C" w14:textId="77777777" w:rsidR="001E289C" w:rsidRPr="003B18E5" w:rsidRDefault="001E289C" w:rsidP="00C03653">
            <w:pPr>
              <w:spacing w:line="480" w:lineRule="auto"/>
              <w:ind w:left="216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Number of chickens approaching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9ADBA6E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12.0 ± 3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8D5BE11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8.7 ± 3.7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vAlign w:val="center"/>
          </w:tcPr>
          <w:p w14:paraId="7AE95D2D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0.014</w:t>
            </w:r>
          </w:p>
        </w:tc>
        <w:tc>
          <w:tcPr>
            <w:tcW w:w="223" w:type="dxa"/>
            <w:tcBorders>
              <w:top w:val="nil"/>
            </w:tcBorders>
          </w:tcPr>
          <w:p w14:paraId="65A880BB" w14:textId="77777777" w:rsidR="001E289C" w:rsidRPr="003B18E5" w:rsidRDefault="001E289C" w:rsidP="00C0365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C5F69AB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12.9 ± 2.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3656F88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9.4 ± 3.1</w:t>
            </w:r>
          </w:p>
        </w:tc>
        <w:tc>
          <w:tcPr>
            <w:tcW w:w="1233" w:type="dxa"/>
            <w:tcBorders>
              <w:top w:val="nil"/>
            </w:tcBorders>
            <w:vAlign w:val="center"/>
          </w:tcPr>
          <w:p w14:paraId="257486E7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0.002</w:t>
            </w:r>
          </w:p>
        </w:tc>
      </w:tr>
      <w:tr w:rsidR="001E289C" w:rsidRPr="003B18E5" w14:paraId="6E2E8CA5" w14:textId="77777777" w:rsidTr="00C03653">
        <w:trPr>
          <w:trHeight w:val="55"/>
        </w:trPr>
        <w:tc>
          <w:tcPr>
            <w:tcW w:w="2410" w:type="dxa"/>
            <w:shd w:val="clear" w:color="auto" w:fill="auto"/>
            <w:vAlign w:val="center"/>
            <w:hideMark/>
          </w:tcPr>
          <w:p w14:paraId="7069360D" w14:textId="77777777" w:rsidR="001E289C" w:rsidRPr="003B18E5" w:rsidRDefault="001E289C" w:rsidP="00C03653">
            <w:pPr>
              <w:spacing w:line="480" w:lineRule="auto"/>
              <w:ind w:left="216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Calibri"/>
                <w:color w:val="000000"/>
                <w:lang w:val="en-US" w:eastAsia="fr-FR"/>
              </w:rPr>
              <w:t>Number of chickens peck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4B86F7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4.4 ± 2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856E0C" w14:textId="77777777" w:rsidR="001E289C" w:rsidRPr="003B18E5" w:rsidRDefault="001E289C" w:rsidP="00C0365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3B18E5">
              <w:rPr>
                <w:color w:val="000000"/>
                <w:lang w:val="en-US"/>
              </w:rPr>
              <w:t>2.6 ± 1.6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CDBA4AB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0.018</w:t>
            </w:r>
          </w:p>
        </w:tc>
        <w:tc>
          <w:tcPr>
            <w:tcW w:w="223" w:type="dxa"/>
          </w:tcPr>
          <w:p w14:paraId="3148F396" w14:textId="77777777" w:rsidR="001E289C" w:rsidRPr="003B18E5" w:rsidRDefault="001E289C" w:rsidP="00C0365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37" w:type="dxa"/>
            <w:vAlign w:val="center"/>
          </w:tcPr>
          <w:p w14:paraId="56B59590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4.1 ± 1.2</w:t>
            </w:r>
          </w:p>
        </w:tc>
        <w:tc>
          <w:tcPr>
            <w:tcW w:w="1134" w:type="dxa"/>
            <w:vAlign w:val="center"/>
          </w:tcPr>
          <w:p w14:paraId="0F378783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2.9 ± 1.3</w:t>
            </w:r>
          </w:p>
        </w:tc>
        <w:tc>
          <w:tcPr>
            <w:tcW w:w="1233" w:type="dxa"/>
            <w:vAlign w:val="center"/>
          </w:tcPr>
          <w:p w14:paraId="60566A08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0.020</w:t>
            </w:r>
          </w:p>
        </w:tc>
      </w:tr>
      <w:tr w:rsidR="001E289C" w:rsidRPr="003B18E5" w14:paraId="02256C7A" w14:textId="77777777" w:rsidTr="0009498F">
        <w:trPr>
          <w:trHeight w:val="55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68AAF" w14:textId="77777777" w:rsidR="001E289C" w:rsidRPr="003B18E5" w:rsidRDefault="001E289C" w:rsidP="00C03653">
            <w:pPr>
              <w:spacing w:line="480" w:lineRule="auto"/>
              <w:ind w:left="216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color w:val="000000"/>
                <w:lang w:val="en-US" w:eastAsia="fr-FR"/>
              </w:rPr>
              <w:lastRenderedPageBreak/>
              <w:t xml:space="preserve"> Time until first chicken enters the zone (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930F0C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19 [10, 33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53766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37 [19, 67]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1AF716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0.825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2F85AEDB" w14:textId="77777777" w:rsidR="001E289C" w:rsidRPr="003B18E5" w:rsidRDefault="001E289C" w:rsidP="00C0365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3691D350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1 [0,2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64700B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32 [20, 42]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0F2B1085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0.064</w:t>
            </w:r>
          </w:p>
        </w:tc>
      </w:tr>
      <w:tr w:rsidR="001E289C" w:rsidRPr="003B18E5" w14:paraId="505DE943" w14:textId="77777777" w:rsidTr="0009498F">
        <w:trPr>
          <w:trHeight w:val="5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F3399" w14:textId="77777777" w:rsidR="001E289C" w:rsidRPr="003B18E5" w:rsidRDefault="001E289C" w:rsidP="00C03653">
            <w:pPr>
              <w:spacing w:line="480" w:lineRule="auto"/>
              <w:ind w:left="216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color w:val="000000"/>
                <w:lang w:val="en-US" w:eastAsia="fr-FR"/>
              </w:rPr>
              <w:t>Time to first peck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B6606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35 [33, 62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5E540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139 [97, 144]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87F79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0.200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</w:tcPr>
          <w:p w14:paraId="54EF19C6" w14:textId="77777777" w:rsidR="001E289C" w:rsidRPr="003B18E5" w:rsidRDefault="001E289C" w:rsidP="00C0365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CB271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1 [1, 21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6A05F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color w:val="000000"/>
                <w:lang w:val="en-US"/>
              </w:rPr>
              <w:t>49 [42, 60]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33826" w14:textId="77777777" w:rsidR="001E289C" w:rsidRPr="003B18E5" w:rsidRDefault="001E289C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Cs/>
                <w:color w:val="000000"/>
                <w:lang w:val="en-US" w:eastAsia="fr-FR"/>
              </w:rPr>
              <w:t>0.200</w:t>
            </w:r>
          </w:p>
        </w:tc>
      </w:tr>
    </w:tbl>
    <w:p w14:paraId="3DCA98EA" w14:textId="77777777" w:rsidR="001E289C" w:rsidRPr="003B18E5" w:rsidRDefault="001E289C" w:rsidP="001E289C">
      <w:pPr>
        <w:spacing w:after="160" w:line="259" w:lineRule="auto"/>
        <w:jc w:val="left"/>
        <w:rPr>
          <w:lang w:val="en-US" w:eastAsia="fr-FR"/>
        </w:rPr>
      </w:pPr>
    </w:p>
    <w:p w14:paraId="2059203A" w14:textId="77777777" w:rsidR="001E289C" w:rsidRPr="003B18E5" w:rsidRDefault="001E289C" w:rsidP="001E289C">
      <w:pPr>
        <w:spacing w:after="160" w:line="259" w:lineRule="auto"/>
        <w:jc w:val="left"/>
        <w:rPr>
          <w:lang w:val="en-US" w:eastAsia="fr-FR"/>
        </w:rPr>
      </w:pPr>
    </w:p>
    <w:p w14:paraId="177D62E3" w14:textId="7532DB87" w:rsidR="001E289C" w:rsidRPr="003B18E5" w:rsidRDefault="00D67275">
      <w:pPr>
        <w:spacing w:after="160" w:line="259" w:lineRule="auto"/>
        <w:jc w:val="left"/>
        <w:rPr>
          <w:rFonts w:eastAsia="Times New Roman"/>
          <w:bCs/>
          <w:i/>
          <w:noProof/>
          <w:lang w:val="en-US" w:eastAsia="fr-FR"/>
        </w:rPr>
      </w:pPr>
      <w:r w:rsidRPr="003B18E5">
        <w:rPr>
          <w:lang w:val="en-US" w:eastAsia="fr-FR"/>
        </w:rPr>
        <w:br w:type="page"/>
      </w:r>
    </w:p>
    <w:p w14:paraId="5CF71E72" w14:textId="4A349406" w:rsidR="00D67275" w:rsidRPr="003B18E5" w:rsidRDefault="0009498F" w:rsidP="00591C96">
      <w:pPr>
        <w:spacing w:line="480" w:lineRule="auto"/>
        <w:rPr>
          <w:i/>
          <w:lang w:val="en-US"/>
        </w:rPr>
      </w:pPr>
      <w:r w:rsidRPr="003B18E5">
        <w:rPr>
          <w:i/>
          <w:szCs w:val="20"/>
          <w:lang w:val="en-US"/>
        </w:rPr>
        <w:lastRenderedPageBreak/>
        <w:t>Supplementary</w:t>
      </w:r>
      <w:r w:rsidRPr="003B18E5">
        <w:rPr>
          <w:i/>
          <w:lang w:val="en-US"/>
        </w:rPr>
        <w:t xml:space="preserve"> </w:t>
      </w:r>
      <w:r w:rsidR="00D67275" w:rsidRPr="003B18E5">
        <w:rPr>
          <w:i/>
          <w:lang w:val="en-US"/>
        </w:rPr>
        <w:t xml:space="preserve">Table </w:t>
      </w:r>
      <w:r w:rsidR="001E289C" w:rsidRPr="003B18E5">
        <w:rPr>
          <w:i/>
          <w:lang w:val="en-US"/>
        </w:rPr>
        <w:t>4</w:t>
      </w:r>
      <w:r w:rsidR="00D67275" w:rsidRPr="003B18E5">
        <w:rPr>
          <w:i/>
          <w:lang w:val="en-US"/>
        </w:rPr>
        <w:t>: Mortality at D42, physical condition at D35 (body weight and percentage of broiler chickens that were scored 0 (no disorders) for pododermatitis, hockburns, gait, breast cleanliness</w:t>
      </w:r>
      <w:r w:rsidR="00D67275" w:rsidRPr="003B18E5">
        <w:rPr>
          <w:rFonts w:cs="DGMGL B+ Adv T Taa 662bf 9"/>
          <w:i/>
          <w:color w:val="000000"/>
        </w:rPr>
        <w:t xml:space="preserve"> </w:t>
      </w:r>
      <w:r w:rsidR="00D67275" w:rsidRPr="003B18E5">
        <w:rPr>
          <w:i/>
          <w:lang w:val="en-US"/>
        </w:rPr>
        <w:t>pododermatitis, hock burns, gait, and breast cleanliness)</w:t>
      </w:r>
      <w:r w:rsidR="00D53647" w:rsidRPr="003B18E5">
        <w:rPr>
          <w:i/>
          <w:lang w:val="en-US"/>
        </w:rPr>
        <w:t xml:space="preserve">, </w:t>
      </w:r>
      <w:r w:rsidR="00D53647" w:rsidRPr="003B18E5">
        <w:rPr>
          <w:i/>
          <w:iCs/>
          <w:lang w:val="en-US"/>
        </w:rPr>
        <w:t>Litter quality score and dry matter content, according to treatment</w:t>
      </w:r>
      <w:r w:rsidR="00D67275" w:rsidRPr="003B18E5">
        <w:rPr>
          <w:i/>
          <w:lang w:val="en-US"/>
        </w:rPr>
        <w:t xml:space="preserve"> (E: complex enriched environment, C: control environment), and significance of treatment effect (</w:t>
      </w:r>
      <w:r w:rsidR="00D67275" w:rsidRPr="003B18E5">
        <w:rPr>
          <w:lang w:val="en-US"/>
        </w:rPr>
        <w:t>P</w:t>
      </w:r>
      <w:r w:rsidR="00D67275" w:rsidRPr="003B18E5">
        <w:rPr>
          <w:i/>
          <w:lang w:val="en-US"/>
        </w:rPr>
        <w:t>).</w:t>
      </w:r>
      <w:r w:rsidR="00D67275" w:rsidRPr="003B18E5">
        <w:rPr>
          <w:i/>
          <w:iCs/>
          <w:lang w:val="en-US"/>
        </w:rPr>
        <w:t xml:space="preserve"> </w:t>
      </w:r>
      <w:r w:rsidR="00D67275" w:rsidRPr="003B18E5">
        <w:rPr>
          <w:i/>
          <w:lang w:val="en-US"/>
        </w:rPr>
        <w:t>Scoring ranged from 0 to 2 points for each criterion, the lowest score indicating the best condition.</w:t>
      </w:r>
    </w:p>
    <w:tbl>
      <w:tblPr>
        <w:tblW w:w="779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276"/>
        <w:gridCol w:w="1702"/>
        <w:gridCol w:w="1559"/>
      </w:tblGrid>
      <w:tr w:rsidR="00D67275" w:rsidRPr="003B18E5" w14:paraId="7E484CA6" w14:textId="77777777" w:rsidTr="00D53647">
        <w:trPr>
          <w:trHeight w:val="20"/>
          <w:jc w:val="center"/>
        </w:trPr>
        <w:tc>
          <w:tcPr>
            <w:tcW w:w="326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7D4CF" w14:textId="77777777" w:rsidR="00D67275" w:rsidRPr="003B18E5" w:rsidRDefault="00D67275" w:rsidP="00C03653">
            <w:pPr>
              <w:jc w:val="center"/>
              <w:rPr>
                <w:lang w:val="en-US" w:eastAsia="fr-FR"/>
              </w:rPr>
            </w:pPr>
          </w:p>
        </w:tc>
        <w:tc>
          <w:tcPr>
            <w:tcW w:w="2978" w:type="dxa"/>
            <w:gridSpan w:val="2"/>
            <w:shd w:val="clear" w:color="auto" w:fill="auto"/>
            <w:vAlign w:val="center"/>
          </w:tcPr>
          <w:p w14:paraId="378BB110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b/>
                <w:color w:val="000000"/>
                <w:lang w:val="en-US" w:eastAsia="fr-FR"/>
              </w:rPr>
              <w:t>Treatment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05147E92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3B18E5">
              <w:rPr>
                <w:rFonts w:eastAsia="Calibri"/>
                <w:b/>
                <w:i/>
                <w:color w:val="000000"/>
                <w:lang w:val="en-US" w:eastAsia="fr-FR"/>
              </w:rPr>
              <w:t>P</w:t>
            </w:r>
            <w:r w:rsidRPr="003B18E5">
              <w:rPr>
                <w:rFonts w:eastAsia="Calibri"/>
                <w:b/>
                <w:color w:val="000000"/>
                <w:lang w:val="en-US" w:eastAsia="fr-FR"/>
              </w:rPr>
              <w:t xml:space="preserve"> </w:t>
            </w:r>
          </w:p>
        </w:tc>
      </w:tr>
      <w:tr w:rsidR="00D67275" w:rsidRPr="003B18E5" w14:paraId="23EEA7B9" w14:textId="77777777" w:rsidTr="00D53647">
        <w:trPr>
          <w:trHeight w:val="20"/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1838D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Calibri"/>
                <w:b/>
                <w:color w:val="000000"/>
                <w:lang w:val="en-US" w:eastAsia="fr-F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108CD1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Calibri"/>
                <w:b/>
                <w:color w:val="000000"/>
                <w:lang w:val="en-US" w:eastAsia="fr-FR"/>
              </w:rPr>
            </w:pPr>
            <w:r w:rsidRPr="003B18E5">
              <w:rPr>
                <w:rFonts w:eastAsia="Calibri"/>
                <w:b/>
                <w:color w:val="000000"/>
                <w:lang w:val="en-US" w:eastAsia="fr-FR"/>
              </w:rPr>
              <w:t>E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F70A8A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Calibri"/>
                <w:b/>
                <w:color w:val="000000"/>
                <w:lang w:val="en-US" w:eastAsia="fr-FR"/>
              </w:rPr>
            </w:pPr>
            <w:r w:rsidRPr="003B18E5">
              <w:rPr>
                <w:rFonts w:eastAsia="Calibri"/>
                <w:b/>
                <w:color w:val="000000"/>
                <w:lang w:val="en-US" w:eastAsia="fr-FR"/>
              </w:rPr>
              <w:t>C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5C1716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Calibri"/>
                <w:color w:val="000000"/>
                <w:lang w:val="en-US" w:eastAsia="fr-FR"/>
              </w:rPr>
            </w:pPr>
          </w:p>
        </w:tc>
      </w:tr>
      <w:tr w:rsidR="00D67275" w:rsidRPr="003B18E5" w14:paraId="4221D93F" w14:textId="77777777" w:rsidTr="00D53647">
        <w:trPr>
          <w:trHeight w:val="20"/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15A51A15" w14:textId="77777777" w:rsidR="00D67275" w:rsidRPr="003B18E5" w:rsidRDefault="00D67275" w:rsidP="00C03653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color w:val="000000"/>
                <w:lang w:val="en-US" w:eastAsia="fr-FR"/>
              </w:rPr>
              <w:t>Mortality D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6621B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t>3.66%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E94C8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t>3.98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E7094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3B18E5">
              <w:t>0.364</w:t>
            </w:r>
          </w:p>
        </w:tc>
      </w:tr>
      <w:tr w:rsidR="00D67275" w:rsidRPr="003B18E5" w14:paraId="7B1E1C7D" w14:textId="77777777" w:rsidTr="00D53647">
        <w:trPr>
          <w:trHeight w:val="577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82CEA" w14:textId="77777777" w:rsidR="00D67275" w:rsidRPr="003B18E5" w:rsidRDefault="00D67275" w:rsidP="00C03653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color w:val="000000"/>
                <w:lang w:val="en-US" w:eastAsia="fr-FR"/>
              </w:rPr>
              <w:t>Body Weight at D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FDD7C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t xml:space="preserve">1777g 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E094AB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t>1749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44DEC" w14:textId="77777777" w:rsidR="00D67275" w:rsidRPr="003B18E5" w:rsidRDefault="00D67275" w:rsidP="00C0365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t>0.280</w:t>
            </w:r>
          </w:p>
        </w:tc>
      </w:tr>
      <w:tr w:rsidR="00D67275" w:rsidRPr="003B18E5" w14:paraId="16753651" w14:textId="77777777" w:rsidTr="00D53647">
        <w:trPr>
          <w:trHeight w:val="399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7EBBC" w14:textId="77777777" w:rsidR="00D67275" w:rsidRPr="003B18E5" w:rsidRDefault="00D67275" w:rsidP="00C03653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t>Pododermatit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B5CBE" w14:textId="77777777" w:rsidR="00D67275" w:rsidRPr="003B18E5" w:rsidRDefault="00D67275" w:rsidP="00C03653">
            <w:pPr>
              <w:spacing w:line="480" w:lineRule="auto"/>
              <w:jc w:val="center"/>
            </w:pPr>
            <w:r w:rsidRPr="003B18E5">
              <w:t>150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1CFDF" w14:textId="77777777" w:rsidR="00D67275" w:rsidRPr="003B18E5" w:rsidRDefault="00D67275" w:rsidP="00C03653">
            <w:pPr>
              <w:spacing w:line="480" w:lineRule="auto"/>
              <w:jc w:val="center"/>
            </w:pPr>
            <w:r w:rsidRPr="003B18E5">
              <w:t>14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078C0" w14:textId="77777777" w:rsidR="00D67275" w:rsidRPr="003B18E5" w:rsidRDefault="00D67275" w:rsidP="00C03653">
            <w:pPr>
              <w:spacing w:line="480" w:lineRule="auto"/>
              <w:jc w:val="center"/>
            </w:pPr>
            <w:r w:rsidRPr="003B18E5">
              <w:t>0.153</w:t>
            </w:r>
          </w:p>
        </w:tc>
      </w:tr>
      <w:tr w:rsidR="00D67275" w:rsidRPr="003B18E5" w14:paraId="0D8ADE64" w14:textId="77777777" w:rsidTr="00D53647">
        <w:trPr>
          <w:trHeight w:val="577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B18FBA" w14:textId="77777777" w:rsidR="00D67275" w:rsidRPr="003B18E5" w:rsidRDefault="00D67275" w:rsidP="00C03653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t>Hock bur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3A54B" w14:textId="77777777" w:rsidR="00D67275" w:rsidRPr="003B18E5" w:rsidRDefault="00D67275" w:rsidP="00C03653">
            <w:pPr>
              <w:spacing w:line="480" w:lineRule="auto"/>
              <w:jc w:val="center"/>
            </w:pPr>
            <w:r w:rsidRPr="003B18E5">
              <w:t>25%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8F61B" w14:textId="77777777" w:rsidR="00D67275" w:rsidRPr="003B18E5" w:rsidRDefault="00D67275" w:rsidP="00C03653">
            <w:pPr>
              <w:spacing w:line="480" w:lineRule="auto"/>
              <w:jc w:val="center"/>
            </w:pPr>
            <w:r w:rsidRPr="003B18E5">
              <w:t>27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624B5" w14:textId="77777777" w:rsidR="00D67275" w:rsidRPr="003B18E5" w:rsidRDefault="00D67275" w:rsidP="00C03653">
            <w:pPr>
              <w:spacing w:line="480" w:lineRule="auto"/>
              <w:jc w:val="center"/>
            </w:pPr>
            <w:r w:rsidRPr="003B18E5">
              <w:t>0.792</w:t>
            </w:r>
          </w:p>
        </w:tc>
      </w:tr>
      <w:tr w:rsidR="00D67275" w:rsidRPr="003B18E5" w14:paraId="2EBA83BE" w14:textId="77777777" w:rsidTr="00D53647">
        <w:trPr>
          <w:trHeight w:val="577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2635E" w14:textId="77777777" w:rsidR="00D67275" w:rsidRPr="003B18E5" w:rsidRDefault="00D67275" w:rsidP="00C03653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color w:val="000000"/>
                <w:lang w:val="en-US" w:eastAsia="fr-FR"/>
              </w:rPr>
              <w:t>Ga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ADA19" w14:textId="77777777" w:rsidR="00D67275" w:rsidRPr="003B18E5" w:rsidRDefault="00D67275" w:rsidP="00C03653">
            <w:pPr>
              <w:spacing w:line="480" w:lineRule="auto"/>
              <w:jc w:val="center"/>
            </w:pPr>
            <w:r w:rsidRPr="003B18E5">
              <w:t>99%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DDFD3" w14:textId="77777777" w:rsidR="00D67275" w:rsidRPr="003B18E5" w:rsidRDefault="00D67275" w:rsidP="00C03653">
            <w:pPr>
              <w:spacing w:line="480" w:lineRule="auto"/>
              <w:jc w:val="center"/>
            </w:pPr>
            <w:r w:rsidRPr="003B18E5">
              <w:t>97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08D54" w14:textId="77777777" w:rsidR="00D67275" w:rsidRPr="003B18E5" w:rsidRDefault="00D67275" w:rsidP="00C03653">
            <w:pPr>
              <w:spacing w:line="480" w:lineRule="auto"/>
              <w:jc w:val="center"/>
            </w:pPr>
            <w:r w:rsidRPr="003B18E5">
              <w:t>0.514</w:t>
            </w:r>
          </w:p>
        </w:tc>
      </w:tr>
      <w:tr w:rsidR="00D67275" w:rsidRPr="003B18E5" w14:paraId="72DC5F4A" w14:textId="77777777" w:rsidTr="00D53647">
        <w:trPr>
          <w:trHeight w:val="577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CDAA7" w14:textId="77777777" w:rsidR="00D67275" w:rsidRPr="003B18E5" w:rsidRDefault="00D67275" w:rsidP="00C03653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color w:val="000000"/>
                <w:lang w:val="en-US" w:eastAsia="fr-FR"/>
              </w:rPr>
              <w:t>Breast Cleanlin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D0F36" w14:textId="77777777" w:rsidR="00D67275" w:rsidRPr="003B18E5" w:rsidRDefault="00D67275" w:rsidP="00C03653">
            <w:pPr>
              <w:spacing w:line="480" w:lineRule="auto"/>
              <w:jc w:val="center"/>
            </w:pPr>
            <w:r w:rsidRPr="003B18E5">
              <w:t>57%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D5C96" w14:textId="77777777" w:rsidR="00D67275" w:rsidRPr="003B18E5" w:rsidRDefault="00D67275" w:rsidP="00C03653">
            <w:pPr>
              <w:spacing w:line="480" w:lineRule="auto"/>
              <w:jc w:val="center"/>
            </w:pPr>
            <w:r w:rsidRPr="003B18E5">
              <w:t>16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5DBC1" w14:textId="77777777" w:rsidR="00D67275" w:rsidRPr="003B18E5" w:rsidRDefault="00D67275" w:rsidP="00C03653">
            <w:pPr>
              <w:spacing w:line="480" w:lineRule="auto"/>
              <w:jc w:val="center"/>
            </w:pPr>
            <w:r w:rsidRPr="003B18E5">
              <w:t>0.001</w:t>
            </w:r>
          </w:p>
        </w:tc>
      </w:tr>
      <w:tr w:rsidR="00D53647" w:rsidRPr="003B18E5" w14:paraId="3DA2505B" w14:textId="77777777" w:rsidTr="00D53647">
        <w:trPr>
          <w:trHeight w:val="577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06EEB" w14:textId="4CDA7A27" w:rsidR="00D53647" w:rsidRPr="003B18E5" w:rsidRDefault="00D53647" w:rsidP="00D53647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rFonts w:eastAsia="Times New Roman"/>
                <w:color w:val="000000"/>
                <w:lang w:val="en-US" w:eastAsia="fr-FR"/>
              </w:rPr>
              <w:t>Litter quality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7BE3FF" w14:textId="748D0760" w:rsidR="00D53647" w:rsidRPr="003B18E5" w:rsidRDefault="00D53647" w:rsidP="00D53647">
            <w:pPr>
              <w:spacing w:line="480" w:lineRule="auto"/>
              <w:jc w:val="center"/>
            </w:pPr>
            <w:r w:rsidRPr="003B18E5">
              <w:t>1.6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67113" w14:textId="6160EC94" w:rsidR="00D53647" w:rsidRPr="003B18E5" w:rsidRDefault="00D53647" w:rsidP="00D53647">
            <w:pPr>
              <w:spacing w:line="480" w:lineRule="auto"/>
              <w:jc w:val="center"/>
            </w:pPr>
            <w:r w:rsidRPr="003B18E5">
              <w:t>1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CABA9" w14:textId="5E60C999" w:rsidR="00D53647" w:rsidRPr="003B18E5" w:rsidRDefault="00D53647" w:rsidP="00D53647">
            <w:pPr>
              <w:spacing w:line="480" w:lineRule="auto"/>
              <w:jc w:val="center"/>
            </w:pPr>
            <w:r w:rsidRPr="003B18E5">
              <w:t>0.200</w:t>
            </w:r>
          </w:p>
        </w:tc>
      </w:tr>
      <w:tr w:rsidR="00D53647" w:rsidRPr="00D12E58" w14:paraId="11B365CD" w14:textId="77777777" w:rsidTr="00D53647">
        <w:trPr>
          <w:trHeight w:val="577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5C804" w14:textId="2A5525A4" w:rsidR="00D53647" w:rsidRPr="003B18E5" w:rsidRDefault="00D53647" w:rsidP="00D53647">
            <w:pPr>
              <w:spacing w:line="480" w:lineRule="auto"/>
              <w:jc w:val="left"/>
              <w:rPr>
                <w:rFonts w:eastAsia="Times New Roman"/>
                <w:color w:val="000000"/>
                <w:lang w:val="en-US" w:eastAsia="fr-FR"/>
              </w:rPr>
            </w:pPr>
            <w:r w:rsidRPr="003B18E5">
              <w:rPr>
                <w:lang w:val="en-US"/>
              </w:rPr>
              <w:t>Litter dry matter content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71EE4" w14:textId="1F91D8F3" w:rsidR="00D53647" w:rsidRPr="003B18E5" w:rsidRDefault="00D53647" w:rsidP="00D53647">
            <w:pPr>
              <w:spacing w:line="480" w:lineRule="auto"/>
              <w:jc w:val="center"/>
            </w:pPr>
            <w:r w:rsidRPr="003B18E5">
              <w:t>58.5%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8D7B7" w14:textId="393CA9FC" w:rsidR="00D53647" w:rsidRPr="003B18E5" w:rsidRDefault="00D53647" w:rsidP="00D53647">
            <w:pPr>
              <w:spacing w:line="480" w:lineRule="auto"/>
              <w:jc w:val="center"/>
            </w:pPr>
            <w:r w:rsidRPr="003B18E5">
              <w:t>59.8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83484" w14:textId="6751FBDD" w:rsidR="00D53647" w:rsidRPr="003B18E5" w:rsidRDefault="00D53647" w:rsidP="00D53647">
            <w:pPr>
              <w:spacing w:line="480" w:lineRule="auto"/>
              <w:jc w:val="center"/>
            </w:pPr>
            <w:r w:rsidRPr="003B18E5">
              <w:t>0.320</w:t>
            </w:r>
          </w:p>
        </w:tc>
      </w:tr>
    </w:tbl>
    <w:p w14:paraId="33BFEA19" w14:textId="0D2EFBBA" w:rsidR="000271A8" w:rsidRPr="00D53647" w:rsidRDefault="000271A8" w:rsidP="00D53647">
      <w:pPr>
        <w:spacing w:after="160" w:line="259" w:lineRule="auto"/>
        <w:jc w:val="left"/>
        <w:rPr>
          <w:rFonts w:ascii="Calibri" w:hAnsi="Calibri" w:cs="Calibri"/>
          <w:noProof/>
          <w:sz w:val="22"/>
          <w:highlight w:val="yellow"/>
          <w:lang w:val="en-US" w:eastAsia="fr-FR"/>
        </w:rPr>
      </w:pPr>
    </w:p>
    <w:sectPr w:rsidR="000271A8" w:rsidRPr="00D53647" w:rsidSect="003B18E5"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6A928A" w14:textId="77777777" w:rsidR="00E2694E" w:rsidRDefault="00E2694E" w:rsidP="00D8530F">
      <w:r>
        <w:separator/>
      </w:r>
    </w:p>
  </w:endnote>
  <w:endnote w:type="continuationSeparator" w:id="0">
    <w:p w14:paraId="30733D06" w14:textId="77777777" w:rsidR="00E2694E" w:rsidRDefault="00E2694E" w:rsidP="00D85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GMGL B+ Adv T Taa 662bf 9">
    <w:altName w:val="Adv TTaa 66 2bf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72460987"/>
      <w:docPartObj>
        <w:docPartGallery w:val="Page Numbers (Bottom of Page)"/>
        <w:docPartUnique/>
      </w:docPartObj>
    </w:sdtPr>
    <w:sdtEndPr/>
    <w:sdtContent>
      <w:p w14:paraId="1B8A2AC6" w14:textId="2C80AAE6" w:rsidR="005E6F70" w:rsidRDefault="002830A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18E5" w:rsidRPr="003B18E5">
          <w:rPr>
            <w:noProof/>
            <w:lang w:val="fr-FR"/>
          </w:rPr>
          <w:t>8</w:t>
        </w:r>
        <w:r>
          <w:fldChar w:fldCharType="end"/>
        </w:r>
      </w:p>
    </w:sdtContent>
  </w:sdt>
  <w:p w14:paraId="1E97B437" w14:textId="77777777" w:rsidR="005E6F70" w:rsidRDefault="00E2694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629AE0" w14:textId="77777777" w:rsidR="00E2694E" w:rsidRDefault="00E2694E" w:rsidP="00D8530F">
      <w:r>
        <w:separator/>
      </w:r>
    </w:p>
  </w:footnote>
  <w:footnote w:type="continuationSeparator" w:id="0">
    <w:p w14:paraId="30564DAD" w14:textId="77777777" w:rsidR="00E2694E" w:rsidRDefault="00E2694E" w:rsidP="00D853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907204"/>
    <w:multiLevelType w:val="hybridMultilevel"/>
    <w:tmpl w:val="7292CDFC"/>
    <w:lvl w:ilvl="0" w:tplc="054807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8074CA"/>
    <w:multiLevelType w:val="hybridMultilevel"/>
    <w:tmpl w:val="D1543604"/>
    <w:lvl w:ilvl="0" w:tplc="6F1AC3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8CC"/>
    <w:rsid w:val="000271A8"/>
    <w:rsid w:val="0009498F"/>
    <w:rsid w:val="001C60F8"/>
    <w:rsid w:val="001E289C"/>
    <w:rsid w:val="00204E17"/>
    <w:rsid w:val="002830A1"/>
    <w:rsid w:val="003452DA"/>
    <w:rsid w:val="0035285E"/>
    <w:rsid w:val="003B18E5"/>
    <w:rsid w:val="003C0798"/>
    <w:rsid w:val="00431372"/>
    <w:rsid w:val="00473464"/>
    <w:rsid w:val="004A5923"/>
    <w:rsid w:val="004D7F8B"/>
    <w:rsid w:val="004F2F5F"/>
    <w:rsid w:val="005435E4"/>
    <w:rsid w:val="00544314"/>
    <w:rsid w:val="00591C96"/>
    <w:rsid w:val="005C23B7"/>
    <w:rsid w:val="00682EEF"/>
    <w:rsid w:val="006940A3"/>
    <w:rsid w:val="009E559A"/>
    <w:rsid w:val="00BF7194"/>
    <w:rsid w:val="00C913C2"/>
    <w:rsid w:val="00CB07A7"/>
    <w:rsid w:val="00D23129"/>
    <w:rsid w:val="00D53647"/>
    <w:rsid w:val="00D67275"/>
    <w:rsid w:val="00D8530F"/>
    <w:rsid w:val="00E2694E"/>
    <w:rsid w:val="00E34BC4"/>
    <w:rsid w:val="00E918CC"/>
    <w:rsid w:val="00F26725"/>
    <w:rsid w:val="00FA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6B22C"/>
  <w15:chartTrackingRefBased/>
  <w15:docId w15:val="{3BBF48A5-45DB-480B-A01F-9650B864D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8CC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918CC"/>
    <w:pPr>
      <w:tabs>
        <w:tab w:val="center" w:pos="4536"/>
        <w:tab w:val="right" w:pos="9072"/>
      </w:tabs>
    </w:pPr>
    <w:rPr>
      <w:rFonts w:ascii="Arial" w:eastAsia="Calibri" w:hAnsi="Arial"/>
    </w:rPr>
  </w:style>
  <w:style w:type="character" w:customStyle="1" w:styleId="PieddepageCar">
    <w:name w:val="Pied de page Car"/>
    <w:basedOn w:val="Policepardfaut"/>
    <w:link w:val="Pieddepage"/>
    <w:uiPriority w:val="99"/>
    <w:rsid w:val="00E918CC"/>
    <w:rPr>
      <w:rFonts w:ascii="Arial" w:eastAsia="Calibri" w:hAnsi="Arial" w:cs="Times New Roman"/>
      <w:sz w:val="24"/>
      <w:szCs w:val="24"/>
      <w:lang w:val="en-GB"/>
    </w:rPr>
  </w:style>
  <w:style w:type="paragraph" w:styleId="Commentaire">
    <w:name w:val="annotation text"/>
    <w:basedOn w:val="Normal"/>
    <w:link w:val="CommentaireCar"/>
    <w:uiPriority w:val="99"/>
    <w:unhideWhenUsed/>
    <w:rsid w:val="00E918CC"/>
    <w:rPr>
      <w:rFonts w:ascii="Arial" w:eastAsia="Calibri" w:hAnsi="Arial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918CC"/>
    <w:rPr>
      <w:rFonts w:ascii="Arial" w:eastAsia="Calibri" w:hAnsi="Arial" w:cs="Times New Roman"/>
      <w:sz w:val="20"/>
      <w:szCs w:val="20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E918CC"/>
    <w:rPr>
      <w:sz w:val="16"/>
      <w:szCs w:val="16"/>
    </w:rPr>
  </w:style>
  <w:style w:type="paragraph" w:styleId="Paragraphedeliste">
    <w:name w:val="List Paragraph"/>
    <w:basedOn w:val="Normal"/>
    <w:uiPriority w:val="34"/>
    <w:qFormat/>
    <w:rsid w:val="00E918CC"/>
    <w:pPr>
      <w:ind w:left="720"/>
      <w:contextualSpacing/>
    </w:pPr>
  </w:style>
  <w:style w:type="table" w:styleId="Grilledutableau">
    <w:name w:val="Table Grid"/>
    <w:basedOn w:val="TableauNormal"/>
    <w:uiPriority w:val="39"/>
    <w:rsid w:val="00E918CC"/>
    <w:pPr>
      <w:spacing w:after="0" w:line="240" w:lineRule="auto"/>
    </w:pPr>
    <w:rPr>
      <w:rFonts w:ascii="Calibri" w:eastAsia="Calibri" w:hAnsi="Calibri" w:cs="Times New Roman"/>
      <w:sz w:val="24"/>
      <w:szCs w:val="24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">
    <w:name w:val="EndNote Bibliography"/>
    <w:basedOn w:val="Normal"/>
    <w:link w:val="EndNoteBibliographyCar"/>
    <w:rsid w:val="00E918CC"/>
    <w:rPr>
      <w:rFonts w:ascii="Calibri" w:hAnsi="Calibri" w:cs="Calibri"/>
      <w:noProof/>
      <w:sz w:val="22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E918CC"/>
    <w:rPr>
      <w:rFonts w:ascii="Calibri" w:hAnsi="Calibri" w:cs="Calibri"/>
      <w:noProof/>
      <w:szCs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E918CC"/>
  </w:style>
  <w:style w:type="paragraph" w:styleId="Textedebulles">
    <w:name w:val="Balloon Text"/>
    <w:basedOn w:val="Normal"/>
    <w:link w:val="TextedebullesCar"/>
    <w:uiPriority w:val="99"/>
    <w:semiHidden/>
    <w:unhideWhenUsed/>
    <w:rsid w:val="00E918C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18CC"/>
    <w:rPr>
      <w:rFonts w:ascii="Segoe UI" w:hAnsi="Segoe UI" w:cs="Segoe UI"/>
      <w:sz w:val="18"/>
      <w:szCs w:val="18"/>
      <w:lang w:val="en-GB"/>
    </w:rPr>
  </w:style>
  <w:style w:type="paragraph" w:styleId="Lgende">
    <w:name w:val="caption"/>
    <w:basedOn w:val="Normal"/>
    <w:next w:val="Normal"/>
    <w:qFormat/>
    <w:rsid w:val="00D67275"/>
    <w:pPr>
      <w:spacing w:before="120"/>
    </w:pPr>
    <w:rPr>
      <w:rFonts w:eastAsia="Times New Roman"/>
      <w:bCs/>
      <w:i/>
      <w:noProof/>
      <w:sz w:val="22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D8530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8530F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32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50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se</dc:creator>
  <cp:keywords/>
  <dc:description/>
  <cp:lastModifiedBy>maryse</cp:lastModifiedBy>
  <cp:revision>2</cp:revision>
  <dcterms:created xsi:type="dcterms:W3CDTF">2025-08-20T08:45:00Z</dcterms:created>
  <dcterms:modified xsi:type="dcterms:W3CDTF">2025-08-20T08:45:00Z</dcterms:modified>
</cp:coreProperties>
</file>